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9CF03" w14:textId="7B430EAD" w:rsidR="0017461D" w:rsidRPr="00CD1F60" w:rsidRDefault="009B79D2" w:rsidP="001746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</w:rPr>
      </w:pPr>
      <w:r w:rsidRPr="00CD1F60">
        <w:rPr>
          <w:rFonts w:ascii="Times New Roman" w:hAnsi="Times New Roman"/>
          <w:b/>
        </w:rPr>
        <w:t xml:space="preserve">Supplemental </w:t>
      </w:r>
      <w:r w:rsidR="00CC3312" w:rsidRPr="00CD1F60">
        <w:rPr>
          <w:rFonts w:ascii="Times New Roman" w:hAnsi="Times New Roman"/>
          <w:b/>
        </w:rPr>
        <w:t>T</w:t>
      </w:r>
      <w:r w:rsidR="00773C0A" w:rsidRPr="00CD1F60">
        <w:rPr>
          <w:rFonts w:ascii="Times New Roman" w:hAnsi="Times New Roman"/>
          <w:b/>
        </w:rPr>
        <w:t xml:space="preserve">able 1 - Baseline data of patients with and without persisting depression </w:t>
      </w:r>
    </w:p>
    <w:p w14:paraId="36F02537" w14:textId="77777777" w:rsidR="00773C0A" w:rsidRPr="00CD1F60" w:rsidRDefault="00773C0A" w:rsidP="001746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</w:rPr>
      </w:pPr>
    </w:p>
    <w:tbl>
      <w:tblPr>
        <w:tblW w:w="10335" w:type="dxa"/>
        <w:tblInd w:w="-1006" w:type="dxa"/>
        <w:tblLayout w:type="fixed"/>
        <w:tblLook w:val="04A0" w:firstRow="1" w:lastRow="0" w:firstColumn="1" w:lastColumn="0" w:noHBand="0" w:noVBand="1"/>
      </w:tblPr>
      <w:tblGrid>
        <w:gridCol w:w="3166"/>
        <w:gridCol w:w="1793"/>
        <w:gridCol w:w="2116"/>
        <w:gridCol w:w="2125"/>
        <w:gridCol w:w="1135"/>
      </w:tblGrid>
      <w:tr w:rsidR="0017461D" w:rsidRPr="00CD1F60" w14:paraId="512108DA" w14:textId="77777777" w:rsidTr="00454091">
        <w:tc>
          <w:tcPr>
            <w:tcW w:w="3166" w:type="dxa"/>
            <w:tcBorders>
              <w:bottom w:val="single" w:sz="12" w:space="0" w:color="auto"/>
            </w:tcBorders>
          </w:tcPr>
          <w:p w14:paraId="6A77688D" w14:textId="77777777" w:rsidR="0017461D" w:rsidRPr="00CD1F60" w:rsidRDefault="0017461D" w:rsidP="000404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bottom w:val="single" w:sz="12" w:space="0" w:color="auto"/>
            </w:tcBorders>
            <w:hideMark/>
          </w:tcPr>
          <w:p w14:paraId="01F2C77D" w14:textId="6FE27C4C" w:rsidR="0017461D" w:rsidRPr="00CD1F60" w:rsidRDefault="0017461D" w:rsidP="004540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hideMark/>
          </w:tcPr>
          <w:p w14:paraId="59DBB251" w14:textId="5EC761E0" w:rsidR="0017461D" w:rsidRPr="00CD1F60" w:rsidRDefault="003742BE" w:rsidP="004540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>Persisting</w:t>
            </w:r>
            <w:r w:rsidR="0017461D"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depression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hideMark/>
          </w:tcPr>
          <w:p w14:paraId="5C54B833" w14:textId="70B10ED6" w:rsidR="0017461D" w:rsidRPr="00CD1F60" w:rsidRDefault="003742BE" w:rsidP="004540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>Non-persisting</w:t>
            </w:r>
            <w:r w:rsidR="0017461D"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BE64E9"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17461D"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hideMark/>
          </w:tcPr>
          <w:p w14:paraId="392B6727" w14:textId="61CF261C" w:rsidR="0017461D" w:rsidRPr="00CD1F60" w:rsidRDefault="002E2955" w:rsidP="00454091">
            <w:pPr>
              <w:widowControl w:val="0"/>
              <w:tabs>
                <w:tab w:val="center" w:pos="459"/>
                <w:tab w:val="left" w:pos="560"/>
                <w:tab w:val="right" w:pos="919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053BC8" w:rsidRPr="00CD1F60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7461D" w:rsidRPr="00CD1F60" w14:paraId="54DC93E4" w14:textId="77777777" w:rsidTr="00454091">
        <w:tc>
          <w:tcPr>
            <w:tcW w:w="3166" w:type="dxa"/>
            <w:tcBorders>
              <w:top w:val="single" w:sz="12" w:space="0" w:color="auto"/>
            </w:tcBorders>
          </w:tcPr>
          <w:p w14:paraId="7B5D6A2F" w14:textId="77777777" w:rsidR="0017461D" w:rsidRPr="00CD1F60" w:rsidRDefault="0017461D" w:rsidP="000404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12" w:space="0" w:color="auto"/>
            </w:tcBorders>
          </w:tcPr>
          <w:p w14:paraId="49BF88DB" w14:textId="77777777" w:rsidR="0017461D" w:rsidRPr="00CD1F60" w:rsidRDefault="0017461D" w:rsidP="000404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single" w:sz="12" w:space="0" w:color="auto"/>
            </w:tcBorders>
          </w:tcPr>
          <w:p w14:paraId="53F21618" w14:textId="77777777" w:rsidR="0017461D" w:rsidRPr="00CD1F60" w:rsidRDefault="0017461D" w:rsidP="000404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09467D13" w14:textId="77777777" w:rsidR="0017461D" w:rsidRPr="00CD1F60" w:rsidRDefault="0017461D" w:rsidP="004540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12" w:space="0" w:color="auto"/>
            </w:tcBorders>
          </w:tcPr>
          <w:p w14:paraId="7038FA05" w14:textId="77777777" w:rsidR="0017461D" w:rsidRPr="00CD1F60" w:rsidRDefault="0017461D" w:rsidP="004540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17461D" w:rsidRPr="00CD1F60" w14:paraId="09A11E99" w14:textId="77777777" w:rsidTr="00454091">
        <w:tc>
          <w:tcPr>
            <w:tcW w:w="3166" w:type="dxa"/>
            <w:hideMark/>
          </w:tcPr>
          <w:p w14:paraId="2D227842" w14:textId="2BB93834" w:rsidR="0017461D" w:rsidRPr="00CD1F60" w:rsidRDefault="0017461D" w:rsidP="003A3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1793" w:type="dxa"/>
            <w:hideMark/>
          </w:tcPr>
          <w:p w14:paraId="1E6C3B12" w14:textId="17A5DE9F" w:rsidR="0017461D" w:rsidRPr="00CD1F60" w:rsidRDefault="00824CD6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2116" w:type="dxa"/>
            <w:hideMark/>
          </w:tcPr>
          <w:p w14:paraId="3922D2C5" w14:textId="22BF8126" w:rsidR="0017461D" w:rsidRPr="00CD1F60" w:rsidRDefault="00824CD6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125" w:type="dxa"/>
            <w:hideMark/>
          </w:tcPr>
          <w:p w14:paraId="07FC9002" w14:textId="06ADA23F" w:rsidR="0017461D" w:rsidRPr="00CD1F60" w:rsidRDefault="00824CD6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35" w:type="dxa"/>
          </w:tcPr>
          <w:p w14:paraId="7F2D584B" w14:textId="77777777" w:rsidR="0017461D" w:rsidRPr="00CD1F60" w:rsidRDefault="0017461D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17461D" w:rsidRPr="00CD1F60" w14:paraId="6DD1472D" w14:textId="77777777" w:rsidTr="00454091">
        <w:tc>
          <w:tcPr>
            <w:tcW w:w="3166" w:type="dxa"/>
            <w:hideMark/>
          </w:tcPr>
          <w:p w14:paraId="051F960C" w14:textId="496C65A7" w:rsidR="0017461D" w:rsidRPr="00CD1F60" w:rsidRDefault="0017461D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Age,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793" w:type="dxa"/>
            <w:hideMark/>
          </w:tcPr>
          <w:p w14:paraId="27CC0242" w14:textId="23A62322" w:rsidR="0017461D" w:rsidRPr="00CD1F60" w:rsidRDefault="00C86021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61.73 (10.72)</w:t>
            </w:r>
          </w:p>
        </w:tc>
        <w:tc>
          <w:tcPr>
            <w:tcW w:w="2116" w:type="dxa"/>
            <w:hideMark/>
          </w:tcPr>
          <w:p w14:paraId="587F64C8" w14:textId="12168E57" w:rsidR="0017461D" w:rsidRPr="00CD1F60" w:rsidRDefault="0017461D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6</w:t>
            </w:r>
            <w:r w:rsidR="0005226C" w:rsidRPr="00CD1F60">
              <w:rPr>
                <w:rFonts w:ascii="Times New Roman" w:hAnsi="Times New Roman"/>
                <w:sz w:val="20"/>
                <w:szCs w:val="20"/>
              </w:rPr>
              <w:t>3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05226C" w:rsidRPr="00CD1F60">
              <w:rPr>
                <w:rFonts w:ascii="Times New Roman" w:hAnsi="Times New Roman"/>
                <w:sz w:val="20"/>
                <w:szCs w:val="20"/>
              </w:rPr>
              <w:t>90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F34895" w:rsidRPr="00CD1F60">
              <w:rPr>
                <w:rFonts w:ascii="Times New Roman" w:hAnsi="Times New Roman"/>
                <w:sz w:val="20"/>
                <w:szCs w:val="20"/>
              </w:rPr>
              <w:t>1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05226C" w:rsidRPr="00CD1F60">
              <w:rPr>
                <w:rFonts w:ascii="Times New Roman" w:hAnsi="Times New Roman"/>
                <w:sz w:val="20"/>
                <w:szCs w:val="20"/>
              </w:rPr>
              <w:t>11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5" w:type="dxa"/>
            <w:hideMark/>
          </w:tcPr>
          <w:p w14:paraId="2A4A3F73" w14:textId="536F404E" w:rsidR="0017461D" w:rsidRPr="00CD1F60" w:rsidRDefault="00F3489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6</w:t>
            </w:r>
            <w:r w:rsidR="0005226C" w:rsidRPr="00CD1F60">
              <w:rPr>
                <w:rFonts w:ascii="Times New Roman" w:hAnsi="Times New Roman"/>
                <w:sz w:val="20"/>
                <w:szCs w:val="20"/>
              </w:rPr>
              <w:t>0</w:t>
            </w:r>
            <w:r w:rsidR="0017461D"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05226C" w:rsidRPr="00CD1F60">
              <w:rPr>
                <w:rFonts w:ascii="Times New Roman" w:hAnsi="Times New Roman"/>
                <w:sz w:val="20"/>
                <w:szCs w:val="20"/>
              </w:rPr>
              <w:t>39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5226C" w:rsidRPr="00CD1F60">
              <w:rPr>
                <w:rFonts w:ascii="Times New Roman" w:hAnsi="Times New Roman"/>
                <w:sz w:val="20"/>
                <w:szCs w:val="20"/>
              </w:rPr>
              <w:t>(10.30</w:t>
            </w:r>
            <w:r w:rsidR="0017461D" w:rsidRPr="00CD1F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hideMark/>
          </w:tcPr>
          <w:p w14:paraId="7D70DCBD" w14:textId="437EC48C" w:rsidR="0017461D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/>
                <w:iCs/>
                <w:color w:val="4F81BD"/>
                <w:kern w:val="2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3661D"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91B91" w:rsidRPr="00CD1F60">
              <w:rPr>
                <w:rFonts w:ascii="Times New Roman" w:hAnsi="Times New Roman"/>
                <w:sz w:val="20"/>
                <w:szCs w:val="20"/>
              </w:rPr>
              <w:t>.0</w:t>
            </w:r>
            <w:r w:rsidR="004F77EC" w:rsidRPr="00CD1F60">
              <w:rPr>
                <w:rFonts w:ascii="Times New Roman" w:hAnsi="Times New Roman"/>
                <w:sz w:val="20"/>
                <w:szCs w:val="20"/>
              </w:rPr>
              <w:t>5</w:t>
            </w:r>
            <w:r w:rsidR="00235693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17461D" w:rsidRPr="00CD1F60" w14:paraId="241594EF" w14:textId="77777777" w:rsidTr="00454091">
        <w:tc>
          <w:tcPr>
            <w:tcW w:w="3166" w:type="dxa"/>
            <w:hideMark/>
          </w:tcPr>
          <w:p w14:paraId="12F8BB14" w14:textId="7BADF8C1" w:rsidR="0017461D" w:rsidRPr="00CD1F60" w:rsidRDefault="0017461D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Sex, % </w:t>
            </w:r>
            <w:r w:rsidR="00AF33FA" w:rsidRPr="00CD1F60">
              <w:rPr>
                <w:rFonts w:ascii="Times New Roman" w:hAnsi="Times New Roman"/>
                <w:bCs/>
                <w:sz w:val="20"/>
                <w:szCs w:val="20"/>
              </w:rPr>
              <w:t>fe</w:t>
            </w: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793" w:type="dxa"/>
            <w:hideMark/>
          </w:tcPr>
          <w:p w14:paraId="4F2FF861" w14:textId="495CF46F" w:rsidR="0017461D" w:rsidRPr="00CD1F60" w:rsidRDefault="005D7CC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40.1</w:t>
            </w:r>
          </w:p>
        </w:tc>
        <w:tc>
          <w:tcPr>
            <w:tcW w:w="2116" w:type="dxa"/>
            <w:hideMark/>
          </w:tcPr>
          <w:p w14:paraId="22964A07" w14:textId="5529B055" w:rsidR="0017461D" w:rsidRPr="00CD1F60" w:rsidRDefault="004F77E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50</w:t>
            </w:r>
            <w:r w:rsidR="007F6272" w:rsidRPr="00CD1F60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2125" w:type="dxa"/>
            <w:hideMark/>
          </w:tcPr>
          <w:p w14:paraId="4E4AD32D" w14:textId="3800A8E0" w:rsidR="0017461D" w:rsidRPr="00CD1F60" w:rsidRDefault="007F6272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34.</w:t>
            </w:r>
            <w:r w:rsidR="004F77EC" w:rsidRPr="00CD1F6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hideMark/>
          </w:tcPr>
          <w:p w14:paraId="7C1DF38E" w14:textId="7146F4C4" w:rsidR="0017461D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63661D"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7461D"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7F6272" w:rsidRPr="00CD1F60">
              <w:rPr>
                <w:rFonts w:ascii="Times New Roman" w:hAnsi="Times New Roman"/>
                <w:sz w:val="20"/>
                <w:szCs w:val="20"/>
              </w:rPr>
              <w:t>0</w:t>
            </w:r>
            <w:r w:rsidR="004F77EC" w:rsidRPr="00CD1F60">
              <w:rPr>
                <w:rFonts w:ascii="Times New Roman" w:hAnsi="Times New Roman"/>
                <w:sz w:val="20"/>
                <w:szCs w:val="20"/>
              </w:rPr>
              <w:t>5</w:t>
            </w:r>
            <w:r w:rsidR="00904A8F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="00235693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,f</w:t>
            </w:r>
          </w:p>
        </w:tc>
      </w:tr>
      <w:tr w:rsidR="0017461D" w:rsidRPr="00CD1F60" w14:paraId="21E4D093" w14:textId="77777777" w:rsidTr="00454091">
        <w:tc>
          <w:tcPr>
            <w:tcW w:w="3166" w:type="dxa"/>
            <w:hideMark/>
          </w:tcPr>
          <w:p w14:paraId="62739661" w14:textId="38D23731" w:rsidR="0017461D" w:rsidRPr="00CD1F60" w:rsidRDefault="00590751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Antidepressants, %</w:t>
            </w:r>
          </w:p>
        </w:tc>
        <w:tc>
          <w:tcPr>
            <w:tcW w:w="1793" w:type="dxa"/>
            <w:hideMark/>
          </w:tcPr>
          <w:p w14:paraId="13727413" w14:textId="28150491" w:rsidR="0017461D" w:rsidRPr="00CD1F60" w:rsidRDefault="005D7CC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2116" w:type="dxa"/>
            <w:hideMark/>
          </w:tcPr>
          <w:p w14:paraId="11EFE98C" w14:textId="35FB6138" w:rsidR="0017461D" w:rsidRPr="00CD1F60" w:rsidRDefault="008B7D3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2125" w:type="dxa"/>
            <w:hideMark/>
          </w:tcPr>
          <w:p w14:paraId="031F49D0" w14:textId="07CD7E7C" w:rsidR="0017461D" w:rsidRPr="00CD1F60" w:rsidRDefault="008B7D3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1135" w:type="dxa"/>
            <w:hideMark/>
          </w:tcPr>
          <w:p w14:paraId="0042E8AC" w14:textId="4A28EF19" w:rsidR="0017461D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63661D"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B7D3C" w:rsidRPr="00CD1F60">
              <w:rPr>
                <w:rFonts w:ascii="Times New Roman" w:hAnsi="Times New Roman"/>
                <w:sz w:val="20"/>
                <w:szCs w:val="20"/>
              </w:rPr>
              <w:t>.003</w:t>
            </w:r>
            <w:r w:rsidR="008B7D3C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="00235693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,f</w:t>
            </w:r>
          </w:p>
        </w:tc>
      </w:tr>
      <w:tr w:rsidR="00CF4474" w:rsidRPr="00CD1F60" w14:paraId="13FFF3B0" w14:textId="77777777" w:rsidTr="00454091">
        <w:tc>
          <w:tcPr>
            <w:tcW w:w="3166" w:type="dxa"/>
          </w:tcPr>
          <w:p w14:paraId="1081984E" w14:textId="6B0D74FA" w:rsidR="00CF4474" w:rsidRPr="00CD1F60" w:rsidRDefault="00CF447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Education,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793" w:type="dxa"/>
          </w:tcPr>
          <w:p w14:paraId="56BCB297" w14:textId="379E9629" w:rsidR="00CF4474" w:rsidRPr="00CD1F60" w:rsidRDefault="00C86021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1.77 (4.09)</w:t>
            </w:r>
          </w:p>
        </w:tc>
        <w:tc>
          <w:tcPr>
            <w:tcW w:w="2116" w:type="dxa"/>
          </w:tcPr>
          <w:p w14:paraId="201C24EC" w14:textId="59CE731D" w:rsidR="00CF4474" w:rsidRPr="00CD1F60" w:rsidRDefault="00CF447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1.</w:t>
            </w:r>
            <w:r w:rsidR="004253AA" w:rsidRPr="00CD1F60">
              <w:rPr>
                <w:rFonts w:ascii="Times New Roman" w:hAnsi="Times New Roman"/>
                <w:sz w:val="20"/>
                <w:szCs w:val="20"/>
              </w:rPr>
              <w:t>11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(4.</w:t>
            </w:r>
            <w:r w:rsidR="004253AA" w:rsidRPr="00CD1F60">
              <w:rPr>
                <w:rFonts w:ascii="Times New Roman" w:hAnsi="Times New Roman"/>
                <w:sz w:val="20"/>
                <w:szCs w:val="20"/>
              </w:rPr>
              <w:t>15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5" w:type="dxa"/>
          </w:tcPr>
          <w:p w14:paraId="72C131F2" w14:textId="62A02E03" w:rsidR="00CF4474" w:rsidRPr="00CD1F60" w:rsidRDefault="00CF447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2.</w:t>
            </w:r>
            <w:r w:rsidR="004253AA" w:rsidRPr="00CD1F60">
              <w:rPr>
                <w:rFonts w:ascii="Times New Roman" w:hAnsi="Times New Roman"/>
                <w:sz w:val="20"/>
                <w:szCs w:val="20"/>
              </w:rPr>
              <w:t>1</w:t>
            </w:r>
            <w:r w:rsidR="00A14750" w:rsidRPr="00CD1F60">
              <w:rPr>
                <w:rFonts w:ascii="Times New Roman" w:hAnsi="Times New Roman"/>
                <w:sz w:val="20"/>
                <w:szCs w:val="20"/>
              </w:rPr>
              <w:t>8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(4.0</w:t>
            </w:r>
            <w:r w:rsidR="004253AA" w:rsidRPr="00CD1F60">
              <w:rPr>
                <w:rFonts w:ascii="Times New Roman" w:hAnsi="Times New Roman"/>
                <w:sz w:val="20"/>
                <w:szCs w:val="20"/>
              </w:rPr>
              <w:t>2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</w:tcPr>
          <w:p w14:paraId="78A6044D" w14:textId="7CB0BB1C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CF4474"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6C2153" w:rsidRPr="00CD1F6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17461D" w:rsidRPr="00CD1F60" w14:paraId="260335AF" w14:textId="77777777" w:rsidTr="00454091">
        <w:tc>
          <w:tcPr>
            <w:tcW w:w="3166" w:type="dxa"/>
            <w:hideMark/>
          </w:tcPr>
          <w:p w14:paraId="1431E6A1" w14:textId="041D4162" w:rsidR="0017461D" w:rsidRPr="00CD1F60" w:rsidRDefault="0017461D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Disease duration,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793" w:type="dxa"/>
            <w:hideMark/>
          </w:tcPr>
          <w:p w14:paraId="5969785E" w14:textId="59F36F52" w:rsidR="0017461D" w:rsidRPr="00CD1F60" w:rsidRDefault="00C86021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11.12 (5.77)</w:t>
            </w:r>
          </w:p>
        </w:tc>
        <w:tc>
          <w:tcPr>
            <w:tcW w:w="2116" w:type="dxa"/>
            <w:hideMark/>
          </w:tcPr>
          <w:p w14:paraId="3E3B8BBC" w14:textId="5AEE6917" w:rsidR="0017461D" w:rsidRPr="00CD1F60" w:rsidRDefault="0017461D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</w:t>
            </w:r>
            <w:r w:rsidR="00C37457" w:rsidRPr="00CD1F60">
              <w:rPr>
                <w:rFonts w:ascii="Times New Roman" w:hAnsi="Times New Roman"/>
                <w:sz w:val="20"/>
                <w:szCs w:val="20"/>
              </w:rPr>
              <w:t>2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2064FC" w:rsidRPr="00CD1F60">
              <w:rPr>
                <w:rFonts w:ascii="Times New Roman" w:hAnsi="Times New Roman"/>
                <w:sz w:val="20"/>
                <w:szCs w:val="20"/>
              </w:rPr>
              <w:t>42</w:t>
            </w:r>
            <w:r w:rsidR="009162BB" w:rsidRPr="00CD1F60">
              <w:rPr>
                <w:rFonts w:ascii="Times New Roman" w:hAnsi="Times New Roman"/>
                <w:sz w:val="20"/>
                <w:szCs w:val="20"/>
              </w:rPr>
              <w:t xml:space="preserve"> (6.</w:t>
            </w:r>
            <w:r w:rsidR="002064FC" w:rsidRPr="00CD1F60">
              <w:rPr>
                <w:rFonts w:ascii="Times New Roman" w:hAnsi="Times New Roman"/>
                <w:sz w:val="20"/>
                <w:szCs w:val="20"/>
              </w:rPr>
              <w:t>16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25" w:type="dxa"/>
            <w:hideMark/>
          </w:tcPr>
          <w:p w14:paraId="0D6C801E" w14:textId="23AAA796" w:rsidR="0017461D" w:rsidRPr="00CD1F60" w:rsidRDefault="009162BB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</w:t>
            </w:r>
            <w:r w:rsidR="002064FC" w:rsidRPr="00CD1F60">
              <w:rPr>
                <w:rFonts w:ascii="Times New Roman" w:hAnsi="Times New Roman"/>
                <w:sz w:val="20"/>
                <w:szCs w:val="20"/>
              </w:rPr>
              <w:t>0</w:t>
            </w:r>
            <w:r w:rsidR="0017461D"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2064FC" w:rsidRPr="00CD1F60">
              <w:rPr>
                <w:rFonts w:ascii="Times New Roman" w:hAnsi="Times New Roman"/>
                <w:sz w:val="20"/>
                <w:szCs w:val="20"/>
              </w:rPr>
              <w:t>31</w:t>
            </w: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2064FC" w:rsidRPr="00CD1F60">
              <w:rPr>
                <w:rFonts w:ascii="Times New Roman" w:hAnsi="Times New Roman"/>
                <w:sz w:val="20"/>
                <w:szCs w:val="20"/>
              </w:rPr>
              <w:t>5.40</w:t>
            </w:r>
            <w:r w:rsidR="0017461D" w:rsidRPr="00CD1F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5" w:type="dxa"/>
            <w:hideMark/>
          </w:tcPr>
          <w:p w14:paraId="167BCA0E" w14:textId="23071576" w:rsidR="0017461D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/>
                <w:iCs/>
                <w:color w:val="4F81BD"/>
                <w:kern w:val="2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17461D" w:rsidRPr="00CD1F60">
              <w:rPr>
                <w:rFonts w:ascii="Times New Roman" w:hAnsi="Times New Roman"/>
                <w:sz w:val="20"/>
                <w:szCs w:val="20"/>
              </w:rPr>
              <w:t>.</w:t>
            </w:r>
            <w:r w:rsidR="002064FC" w:rsidRPr="00CD1F60">
              <w:rPr>
                <w:rFonts w:ascii="Times New Roman" w:hAnsi="Times New Roman"/>
                <w:sz w:val="20"/>
                <w:szCs w:val="20"/>
              </w:rPr>
              <w:t>03</w:t>
            </w:r>
            <w:r w:rsidR="00235693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EB7DB9" w:rsidRPr="00CD1F60" w14:paraId="3471541F" w14:textId="77777777" w:rsidTr="00454091">
        <w:tc>
          <w:tcPr>
            <w:tcW w:w="3166" w:type="dxa"/>
          </w:tcPr>
          <w:p w14:paraId="3DB55D09" w14:textId="5C2D0A75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Age at onset,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793" w:type="dxa"/>
          </w:tcPr>
          <w:p w14:paraId="71BEE57A" w14:textId="5653B5A3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50.62 (10.38)</w:t>
            </w:r>
          </w:p>
        </w:tc>
        <w:tc>
          <w:tcPr>
            <w:tcW w:w="2116" w:type="dxa"/>
          </w:tcPr>
          <w:p w14:paraId="437676E6" w14:textId="533945A9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51.49 (10.72)</w:t>
            </w:r>
          </w:p>
        </w:tc>
        <w:tc>
          <w:tcPr>
            <w:tcW w:w="2125" w:type="dxa"/>
          </w:tcPr>
          <w:p w14:paraId="32BC3FE1" w14:textId="57323C6F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50.08 (10.19)</w:t>
            </w:r>
          </w:p>
        </w:tc>
        <w:tc>
          <w:tcPr>
            <w:tcW w:w="1135" w:type="dxa"/>
          </w:tcPr>
          <w:p w14:paraId="7AEB6AE9" w14:textId="62F5DCA2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7F374E" w:rsidRPr="00CD1F60">
              <w:rPr>
                <w:rFonts w:ascii="Times New Roman" w:hAnsi="Times New Roman"/>
                <w:sz w:val="20"/>
                <w:szCs w:val="20"/>
              </w:rPr>
              <w:t>.42</w:t>
            </w:r>
          </w:p>
        </w:tc>
      </w:tr>
      <w:tr w:rsidR="00BB7FA5" w:rsidRPr="00CD1F60" w14:paraId="1732AF33" w14:textId="77777777" w:rsidTr="00454091">
        <w:tc>
          <w:tcPr>
            <w:tcW w:w="3166" w:type="dxa"/>
            <w:hideMark/>
          </w:tcPr>
          <w:p w14:paraId="642F2FB2" w14:textId="71C094E6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Hoehn &amp;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Yahr</w:t>
            </w:r>
            <w:proofErr w:type="spellEnd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, stage</w:t>
            </w:r>
          </w:p>
        </w:tc>
        <w:tc>
          <w:tcPr>
            <w:tcW w:w="1793" w:type="dxa"/>
            <w:hideMark/>
          </w:tcPr>
          <w:p w14:paraId="0145B78E" w14:textId="1D67BC49" w:rsidR="00EB7DB9" w:rsidRPr="00CD1F60" w:rsidRDefault="008D35D3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3 (2,3)</w:t>
            </w:r>
          </w:p>
        </w:tc>
        <w:tc>
          <w:tcPr>
            <w:tcW w:w="2116" w:type="dxa"/>
            <w:hideMark/>
          </w:tcPr>
          <w:p w14:paraId="6A9F67AC" w14:textId="4581BB98" w:rsidR="00EB7DB9" w:rsidRPr="00CD1F60" w:rsidRDefault="00BB7FA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3 (2,4)</w:t>
            </w:r>
          </w:p>
        </w:tc>
        <w:tc>
          <w:tcPr>
            <w:tcW w:w="2125" w:type="dxa"/>
            <w:hideMark/>
          </w:tcPr>
          <w:p w14:paraId="00592E52" w14:textId="1D068B91" w:rsidR="00EB7DB9" w:rsidRPr="00CD1F60" w:rsidRDefault="00BB7FA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2 (2,3)</w:t>
            </w:r>
          </w:p>
        </w:tc>
        <w:tc>
          <w:tcPr>
            <w:tcW w:w="1135" w:type="dxa"/>
          </w:tcPr>
          <w:p w14:paraId="7852AFE4" w14:textId="0D1E123D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 xml:space="preserve">   </w:t>
            </w:r>
            <w:r w:rsidR="00BB7FA5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>.001</w:t>
            </w:r>
            <w:r w:rsidR="0059454E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vertAlign w:val="superscript"/>
              </w:rPr>
              <w:t>b</w:t>
            </w:r>
            <w:r w:rsidR="00235693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vertAlign w:val="superscript"/>
              </w:rPr>
              <w:t>,f</w:t>
            </w:r>
          </w:p>
        </w:tc>
      </w:tr>
      <w:tr w:rsidR="00EB7DB9" w:rsidRPr="00CD1F60" w14:paraId="18DBC6CE" w14:textId="77777777" w:rsidTr="00454091">
        <w:tc>
          <w:tcPr>
            <w:tcW w:w="3166" w:type="dxa"/>
            <w:hideMark/>
          </w:tcPr>
          <w:p w14:paraId="2FE1322A" w14:textId="46F71E91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PES/SCOPA</w:t>
            </w:r>
          </w:p>
          <w:p w14:paraId="30646C14" w14:textId="01B40215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Motor Impairments</w:t>
            </w:r>
          </w:p>
        </w:tc>
        <w:tc>
          <w:tcPr>
            <w:tcW w:w="1793" w:type="dxa"/>
            <w:hideMark/>
          </w:tcPr>
          <w:p w14:paraId="1792F7A9" w14:textId="646C1431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13.88 (5.06)</w:t>
            </w:r>
          </w:p>
        </w:tc>
        <w:tc>
          <w:tcPr>
            <w:tcW w:w="2116" w:type="dxa"/>
            <w:hideMark/>
          </w:tcPr>
          <w:p w14:paraId="7C33D14D" w14:textId="3D455893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15.11 (5.40)</w:t>
            </w:r>
          </w:p>
        </w:tc>
        <w:tc>
          <w:tcPr>
            <w:tcW w:w="2125" w:type="dxa"/>
            <w:hideMark/>
          </w:tcPr>
          <w:p w14:paraId="6AF17F0A" w14:textId="2863C89C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13.12 (4.71)</w:t>
            </w:r>
          </w:p>
        </w:tc>
        <w:tc>
          <w:tcPr>
            <w:tcW w:w="1135" w:type="dxa"/>
          </w:tcPr>
          <w:p w14:paraId="4DA39D71" w14:textId="55AE6A67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243826" w:rsidRPr="00CD1F60">
              <w:rPr>
                <w:rFonts w:ascii="Times New Roman" w:hAnsi="Times New Roman"/>
                <w:sz w:val="20"/>
                <w:szCs w:val="20"/>
              </w:rPr>
              <w:t>.02</w:t>
            </w:r>
            <w:r w:rsidR="00235693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EB7DB9" w:rsidRPr="00CD1F60" w14:paraId="6C171C51" w14:textId="77777777" w:rsidTr="00454091">
        <w:tc>
          <w:tcPr>
            <w:tcW w:w="3166" w:type="dxa"/>
          </w:tcPr>
          <w:p w14:paraId="6DEA3E86" w14:textId="115C8861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PES/SCOPA</w:t>
            </w:r>
          </w:p>
          <w:p w14:paraId="43A766A7" w14:textId="751D5788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Dyskinesias</w:t>
            </w:r>
            <w:proofErr w:type="spellEnd"/>
          </w:p>
        </w:tc>
        <w:tc>
          <w:tcPr>
            <w:tcW w:w="1793" w:type="dxa"/>
          </w:tcPr>
          <w:p w14:paraId="0819F448" w14:textId="214F7DCF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.16 (1.71)</w:t>
            </w:r>
          </w:p>
        </w:tc>
        <w:tc>
          <w:tcPr>
            <w:tcW w:w="2116" w:type="dxa"/>
          </w:tcPr>
          <w:p w14:paraId="66BD18F0" w14:textId="1713CDE9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.35 (1.78)</w:t>
            </w:r>
          </w:p>
        </w:tc>
        <w:tc>
          <w:tcPr>
            <w:tcW w:w="2125" w:type="dxa"/>
          </w:tcPr>
          <w:p w14:paraId="7F72A486" w14:textId="6DCF10D3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.04 (1.66)</w:t>
            </w:r>
          </w:p>
        </w:tc>
        <w:tc>
          <w:tcPr>
            <w:tcW w:w="1135" w:type="dxa"/>
          </w:tcPr>
          <w:p w14:paraId="6C1E93C0" w14:textId="1F698181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63661D"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43826" w:rsidRPr="00CD1F60"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</w:tr>
      <w:tr w:rsidR="00EB7DB9" w:rsidRPr="00CD1F60" w14:paraId="4748B0A7" w14:textId="77777777" w:rsidTr="00454091">
        <w:tc>
          <w:tcPr>
            <w:tcW w:w="3166" w:type="dxa"/>
            <w:hideMark/>
          </w:tcPr>
          <w:p w14:paraId="09F921B0" w14:textId="25E8B3B4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PES/SCOPA</w:t>
            </w:r>
          </w:p>
          <w:p w14:paraId="42667CA4" w14:textId="6B42B849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Motor Fluctuations</w:t>
            </w:r>
          </w:p>
        </w:tc>
        <w:tc>
          <w:tcPr>
            <w:tcW w:w="1793" w:type="dxa"/>
          </w:tcPr>
          <w:p w14:paraId="70C87512" w14:textId="03841451" w:rsidR="00737817" w:rsidRPr="00CD1F60" w:rsidRDefault="00737817" w:rsidP="003A3799">
            <w:pPr>
              <w:widowControl w:val="0"/>
              <w:tabs>
                <w:tab w:val="left" w:pos="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1.04 (1.39)</w:t>
            </w:r>
          </w:p>
        </w:tc>
        <w:tc>
          <w:tcPr>
            <w:tcW w:w="2116" w:type="dxa"/>
          </w:tcPr>
          <w:p w14:paraId="5540170B" w14:textId="3BC55CCC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1.04 (1.29)</w:t>
            </w:r>
          </w:p>
        </w:tc>
        <w:tc>
          <w:tcPr>
            <w:tcW w:w="2125" w:type="dxa"/>
          </w:tcPr>
          <w:p w14:paraId="16C0E33B" w14:textId="296AE67C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1.04 (1.46)</w:t>
            </w:r>
          </w:p>
        </w:tc>
        <w:tc>
          <w:tcPr>
            <w:tcW w:w="1135" w:type="dxa"/>
          </w:tcPr>
          <w:p w14:paraId="00DA06EF" w14:textId="2D99E929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color w:val="4F81BD"/>
                <w:kern w:val="2"/>
                <w:sz w:val="20"/>
                <w:szCs w:val="20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 xml:space="preserve">  </w:t>
            </w:r>
            <w:r w:rsidR="0063661D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 xml:space="preserve"> </w:t>
            </w:r>
            <w:r w:rsidR="00243826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>.98</w:t>
            </w:r>
          </w:p>
        </w:tc>
      </w:tr>
      <w:tr w:rsidR="00EB7DB9" w:rsidRPr="00CD1F60" w14:paraId="132435D4" w14:textId="77777777" w:rsidTr="00454091">
        <w:tc>
          <w:tcPr>
            <w:tcW w:w="3166" w:type="dxa"/>
            <w:hideMark/>
          </w:tcPr>
          <w:p w14:paraId="0867F443" w14:textId="146914BA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PES/SCOPA ADL</w:t>
            </w:r>
          </w:p>
        </w:tc>
        <w:tc>
          <w:tcPr>
            <w:tcW w:w="1793" w:type="dxa"/>
          </w:tcPr>
          <w:p w14:paraId="07F15634" w14:textId="7D0C06C8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9.59 (3.34)</w:t>
            </w:r>
          </w:p>
        </w:tc>
        <w:tc>
          <w:tcPr>
            <w:tcW w:w="2116" w:type="dxa"/>
          </w:tcPr>
          <w:p w14:paraId="5084C6DB" w14:textId="0518EFDA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0.25 (3.59)</w:t>
            </w:r>
          </w:p>
        </w:tc>
        <w:tc>
          <w:tcPr>
            <w:tcW w:w="2125" w:type="dxa"/>
          </w:tcPr>
          <w:p w14:paraId="10CDA1B8" w14:textId="28B638A4" w:rsidR="00EB7DB9" w:rsidRPr="00CD1F60" w:rsidRDefault="008027F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9.18 (3.12)</w:t>
            </w:r>
          </w:p>
        </w:tc>
        <w:tc>
          <w:tcPr>
            <w:tcW w:w="1135" w:type="dxa"/>
          </w:tcPr>
          <w:p w14:paraId="3BC1C15F" w14:textId="0492A5B0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3661D" w:rsidRPr="00CD1F6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B94886" w:rsidRPr="00CD1F60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</w:tr>
      <w:tr w:rsidR="00EB7DB9" w:rsidRPr="00CD1F60" w14:paraId="61D0EAD4" w14:textId="77777777" w:rsidTr="00454091">
        <w:tc>
          <w:tcPr>
            <w:tcW w:w="3166" w:type="dxa"/>
          </w:tcPr>
          <w:p w14:paraId="69993522" w14:textId="79A4B5B0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Motor phenotype,</w:t>
            </w:r>
          </w:p>
          <w:p w14:paraId="3B975371" w14:textId="35984792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PIGD dominant, %</w:t>
            </w:r>
          </w:p>
        </w:tc>
        <w:tc>
          <w:tcPr>
            <w:tcW w:w="1793" w:type="dxa"/>
          </w:tcPr>
          <w:p w14:paraId="3768DA29" w14:textId="0A20D195" w:rsidR="00EB7DB9" w:rsidRPr="00CD1F60" w:rsidRDefault="005D7CC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51.9</w:t>
            </w:r>
          </w:p>
        </w:tc>
        <w:tc>
          <w:tcPr>
            <w:tcW w:w="2116" w:type="dxa"/>
          </w:tcPr>
          <w:p w14:paraId="4C863501" w14:textId="111E8AAF" w:rsidR="00EB7DB9" w:rsidRPr="00CD1F60" w:rsidRDefault="00EC398A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62.0</w:t>
            </w:r>
          </w:p>
        </w:tc>
        <w:tc>
          <w:tcPr>
            <w:tcW w:w="2125" w:type="dxa"/>
          </w:tcPr>
          <w:p w14:paraId="53AC4699" w14:textId="5BBB0755" w:rsidR="00EB7DB9" w:rsidRPr="00CD1F60" w:rsidRDefault="00EC398A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1135" w:type="dxa"/>
          </w:tcPr>
          <w:p w14:paraId="131D3041" w14:textId="08EAF19C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63661D" w:rsidRPr="00CD1F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C398A" w:rsidRPr="00CD1F60">
              <w:rPr>
                <w:rFonts w:ascii="Times New Roman" w:hAnsi="Times New Roman"/>
                <w:sz w:val="20"/>
                <w:szCs w:val="20"/>
              </w:rPr>
              <w:t>.08</w:t>
            </w:r>
            <w:r w:rsidR="00470063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B7DB9" w:rsidRPr="00CD1F60" w14:paraId="1DA44328" w14:textId="77777777" w:rsidTr="00454091">
        <w:tc>
          <w:tcPr>
            <w:tcW w:w="3166" w:type="dxa"/>
          </w:tcPr>
          <w:p w14:paraId="233DDABA" w14:textId="225CF1FE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Beck Depression Inventory</w:t>
            </w:r>
          </w:p>
        </w:tc>
        <w:tc>
          <w:tcPr>
            <w:tcW w:w="1793" w:type="dxa"/>
          </w:tcPr>
          <w:p w14:paraId="16FCC8A5" w14:textId="516D1450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4.22 (6.70)</w:t>
            </w:r>
          </w:p>
        </w:tc>
        <w:tc>
          <w:tcPr>
            <w:tcW w:w="2116" w:type="dxa"/>
          </w:tcPr>
          <w:p w14:paraId="7AAA28D2" w14:textId="16908F8A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8.07 (6.77)</w:t>
            </w:r>
          </w:p>
        </w:tc>
        <w:tc>
          <w:tcPr>
            <w:tcW w:w="2125" w:type="dxa"/>
          </w:tcPr>
          <w:p w14:paraId="6CECFA0C" w14:textId="42DF7068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1.85 (5.47)</w:t>
            </w:r>
          </w:p>
        </w:tc>
        <w:tc>
          <w:tcPr>
            <w:tcW w:w="1135" w:type="dxa"/>
          </w:tcPr>
          <w:p w14:paraId="5A417EA4" w14:textId="1606A0F7" w:rsidR="00EB7DB9" w:rsidRPr="00CD1F60" w:rsidRDefault="002E2955" w:rsidP="002E29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="00B94886" w:rsidRPr="00CD1F60">
              <w:rPr>
                <w:rFonts w:ascii="Times New Roman" w:hAnsi="Times New Roman"/>
                <w:sz w:val="20"/>
                <w:szCs w:val="20"/>
              </w:rPr>
              <w:t>&lt;.001</w:t>
            </w:r>
            <w:r w:rsidR="00235693" w:rsidRPr="00CD1F60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C418F1" w:rsidRPr="00CD1F60" w14:paraId="3E225147" w14:textId="77777777" w:rsidTr="00454091">
        <w:tc>
          <w:tcPr>
            <w:tcW w:w="3166" w:type="dxa"/>
            <w:hideMark/>
          </w:tcPr>
          <w:p w14:paraId="6F31B119" w14:textId="274F2576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COPA-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COG</w:t>
            </w:r>
            <w:r w:rsidRPr="00CD1F60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3" w:type="dxa"/>
          </w:tcPr>
          <w:p w14:paraId="6063F6EE" w14:textId="60B127A3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24.91 (5.67)</w:t>
            </w:r>
          </w:p>
        </w:tc>
        <w:tc>
          <w:tcPr>
            <w:tcW w:w="2116" w:type="dxa"/>
          </w:tcPr>
          <w:p w14:paraId="7604E332" w14:textId="10E8265E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22.93 (5.90)</w:t>
            </w:r>
          </w:p>
        </w:tc>
        <w:tc>
          <w:tcPr>
            <w:tcW w:w="2125" w:type="dxa"/>
          </w:tcPr>
          <w:p w14:paraId="348CF418" w14:textId="35149CCC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nl-NL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  <w:lang w:val="nl-NL"/>
              </w:rPr>
              <w:t>26.09 (5.22)</w:t>
            </w:r>
          </w:p>
        </w:tc>
        <w:tc>
          <w:tcPr>
            <w:tcW w:w="1135" w:type="dxa"/>
          </w:tcPr>
          <w:p w14:paraId="1E7D0B2C" w14:textId="1759D33D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vertAlign w:val="superscript"/>
                <w:lang w:val="nl-NL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lang w:val="nl-NL"/>
              </w:rPr>
              <w:t xml:space="preserve"> </w:t>
            </w:r>
            <w:r w:rsidR="00C418F1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lang w:val="nl-NL"/>
              </w:rPr>
              <w:t>.001</w:t>
            </w:r>
            <w:r w:rsidR="00235693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vertAlign w:val="superscript"/>
                <w:lang w:val="nl-NL"/>
              </w:rPr>
              <w:t>f</w:t>
            </w:r>
          </w:p>
        </w:tc>
      </w:tr>
      <w:tr w:rsidR="00C418F1" w:rsidRPr="00CD1F60" w14:paraId="7FA0E5B6" w14:textId="77777777" w:rsidTr="00454091">
        <w:tc>
          <w:tcPr>
            <w:tcW w:w="3166" w:type="dxa"/>
            <w:hideMark/>
          </w:tcPr>
          <w:p w14:paraId="4594F6C5" w14:textId="749421F2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vertAlign w:val="superscript"/>
                <w:lang w:val="nl-NL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  <w:lang w:val="nl-NL"/>
              </w:rPr>
              <w:t xml:space="preserve">SCOPA-SLEEP,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  <w:lang w:val="nl-NL"/>
              </w:rPr>
              <w:t>NS</w:t>
            </w:r>
            <w:r w:rsidRPr="00CD1F60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nl-NL"/>
              </w:rPr>
              <w:t>d</w:t>
            </w:r>
            <w:proofErr w:type="spellEnd"/>
          </w:p>
        </w:tc>
        <w:tc>
          <w:tcPr>
            <w:tcW w:w="1793" w:type="dxa"/>
          </w:tcPr>
          <w:p w14:paraId="7ECBC592" w14:textId="074A8B9C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nl-NL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  <w:lang w:val="nl-NL"/>
              </w:rPr>
              <w:t>6.09 (3.86)</w:t>
            </w:r>
          </w:p>
        </w:tc>
        <w:tc>
          <w:tcPr>
            <w:tcW w:w="2116" w:type="dxa"/>
          </w:tcPr>
          <w:p w14:paraId="6A67625B" w14:textId="72CFFDDF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nl-NL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  <w:lang w:val="nl-NL"/>
              </w:rPr>
              <w:t>6.50 (4.09)</w:t>
            </w:r>
          </w:p>
        </w:tc>
        <w:tc>
          <w:tcPr>
            <w:tcW w:w="2125" w:type="dxa"/>
          </w:tcPr>
          <w:p w14:paraId="1B3521B1" w14:textId="304B43F5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  <w:t>5.83 (3.72)</w:t>
            </w:r>
          </w:p>
        </w:tc>
        <w:tc>
          <w:tcPr>
            <w:tcW w:w="1135" w:type="dxa"/>
          </w:tcPr>
          <w:p w14:paraId="605A349A" w14:textId="6C0984C7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lang w:val="en-GB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lang w:val="en-GB"/>
              </w:rPr>
              <w:t xml:space="preserve">  </w:t>
            </w:r>
            <w:r w:rsidR="00C418F1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  <w:lang w:val="en-GB"/>
              </w:rPr>
              <w:t>.30</w:t>
            </w:r>
          </w:p>
        </w:tc>
      </w:tr>
      <w:tr w:rsidR="00EB7DB9" w:rsidRPr="00CD1F60" w14:paraId="59F77DF5" w14:textId="77777777" w:rsidTr="00454091">
        <w:tc>
          <w:tcPr>
            <w:tcW w:w="3166" w:type="dxa"/>
            <w:hideMark/>
          </w:tcPr>
          <w:p w14:paraId="5A997B4A" w14:textId="3655CCE3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SCOPA-SLEEP,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EDS</w:t>
            </w:r>
            <w:r w:rsidRPr="00CD1F60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3" w:type="dxa"/>
          </w:tcPr>
          <w:p w14:paraId="4D1BAF9B" w14:textId="51DA88A8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  <w:t>6.10 (3.95)</w:t>
            </w:r>
          </w:p>
        </w:tc>
        <w:tc>
          <w:tcPr>
            <w:tcW w:w="2116" w:type="dxa"/>
          </w:tcPr>
          <w:p w14:paraId="3A2CB276" w14:textId="527ACFB7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  <w:t>6.71 (4.00)</w:t>
            </w:r>
          </w:p>
        </w:tc>
        <w:tc>
          <w:tcPr>
            <w:tcW w:w="2125" w:type="dxa"/>
          </w:tcPr>
          <w:p w14:paraId="5FC73AF2" w14:textId="4C7F84C8" w:rsidR="00EB7DB9" w:rsidRPr="00CD1F60" w:rsidRDefault="00073EFC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  <w:lang w:val="en-GB"/>
              </w:rPr>
              <w:t>5.72 (3.90)</w:t>
            </w:r>
          </w:p>
        </w:tc>
        <w:tc>
          <w:tcPr>
            <w:tcW w:w="1135" w:type="dxa"/>
          </w:tcPr>
          <w:p w14:paraId="792D4D32" w14:textId="4437BA48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color w:val="4F81BD"/>
                <w:kern w:val="2"/>
                <w:sz w:val="20"/>
                <w:szCs w:val="20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 xml:space="preserve">  </w:t>
            </w:r>
            <w:r w:rsidR="00C418F1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>.14</w:t>
            </w:r>
          </w:p>
        </w:tc>
      </w:tr>
      <w:tr w:rsidR="00EB7DB9" w:rsidRPr="00CD1F60" w14:paraId="1464CFF1" w14:textId="77777777" w:rsidTr="00454091">
        <w:tc>
          <w:tcPr>
            <w:tcW w:w="3166" w:type="dxa"/>
            <w:hideMark/>
          </w:tcPr>
          <w:p w14:paraId="3F4C6B48" w14:textId="2D532446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SCOPA-AUT, GI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  <w:r w:rsidRPr="00CD1F60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93" w:type="dxa"/>
          </w:tcPr>
          <w:p w14:paraId="5D69703C" w14:textId="47B97C95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3.12 (3.19)</w:t>
            </w:r>
          </w:p>
        </w:tc>
        <w:tc>
          <w:tcPr>
            <w:tcW w:w="2116" w:type="dxa"/>
          </w:tcPr>
          <w:p w14:paraId="35E2CD8C" w14:textId="59517A9A" w:rsidR="00EB7DB9" w:rsidRPr="00CD1F60" w:rsidRDefault="00A45796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3.36 (2.18)</w:t>
            </w:r>
          </w:p>
        </w:tc>
        <w:tc>
          <w:tcPr>
            <w:tcW w:w="2125" w:type="dxa"/>
          </w:tcPr>
          <w:p w14:paraId="1E483447" w14:textId="25D958E3" w:rsidR="00EB7DB9" w:rsidRPr="00CD1F60" w:rsidRDefault="00A45796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2.97 (2.19)</w:t>
            </w:r>
          </w:p>
        </w:tc>
        <w:tc>
          <w:tcPr>
            <w:tcW w:w="1135" w:type="dxa"/>
          </w:tcPr>
          <w:p w14:paraId="205FC066" w14:textId="28F23CE4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color w:val="4F81BD"/>
                <w:kern w:val="2"/>
                <w:sz w:val="20"/>
                <w:szCs w:val="20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 xml:space="preserve">  </w:t>
            </w:r>
            <w:r w:rsidR="00FD26EB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>.28</w:t>
            </w:r>
          </w:p>
        </w:tc>
      </w:tr>
      <w:tr w:rsidR="00EB7DB9" w:rsidRPr="00CD1F60" w14:paraId="026DADE3" w14:textId="77777777" w:rsidTr="00454091">
        <w:tc>
          <w:tcPr>
            <w:tcW w:w="3166" w:type="dxa"/>
          </w:tcPr>
          <w:p w14:paraId="71B2FEA6" w14:textId="31C134F5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SCOPA-AUT, UR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  <w:r w:rsidRPr="00CD1F60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93" w:type="dxa"/>
          </w:tcPr>
          <w:p w14:paraId="7AE01FD6" w14:textId="31ED3B05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7.68 (4.01)</w:t>
            </w:r>
          </w:p>
        </w:tc>
        <w:tc>
          <w:tcPr>
            <w:tcW w:w="2116" w:type="dxa"/>
          </w:tcPr>
          <w:p w14:paraId="0332466A" w14:textId="4172069E" w:rsidR="00EB7DB9" w:rsidRPr="00CD1F60" w:rsidRDefault="00A45796" w:rsidP="003A37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8.40 (4.10)</w:t>
            </w:r>
          </w:p>
        </w:tc>
        <w:tc>
          <w:tcPr>
            <w:tcW w:w="2125" w:type="dxa"/>
          </w:tcPr>
          <w:p w14:paraId="3AC3F2C0" w14:textId="4E74B922" w:rsidR="00EB7DB9" w:rsidRPr="00CD1F60" w:rsidRDefault="00A45796" w:rsidP="003A37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7.24 (3.91)</w:t>
            </w:r>
          </w:p>
        </w:tc>
        <w:tc>
          <w:tcPr>
            <w:tcW w:w="1135" w:type="dxa"/>
          </w:tcPr>
          <w:p w14:paraId="0A4489F8" w14:textId="7016BD68" w:rsidR="00EB7DB9" w:rsidRPr="00CD1F60" w:rsidRDefault="002E2955" w:rsidP="003A3799">
            <w:pPr>
              <w:tabs>
                <w:tab w:val="left" w:pos="887"/>
              </w:tabs>
              <w:jc w:val="center"/>
              <w:rPr>
                <w:rFonts w:ascii="Times New Roman" w:eastAsia="MS ????" w:hAnsi="Times New Roman"/>
                <w:sz w:val="20"/>
                <w:szCs w:val="20"/>
              </w:rPr>
            </w:pPr>
            <w:r w:rsidRPr="00CD1F60">
              <w:rPr>
                <w:rFonts w:ascii="Times New Roman" w:eastAsia="MS ????" w:hAnsi="Times New Roman"/>
                <w:sz w:val="20"/>
                <w:szCs w:val="20"/>
              </w:rPr>
              <w:t xml:space="preserve">  </w:t>
            </w:r>
            <w:r w:rsidR="00FD26EB" w:rsidRPr="00CD1F60">
              <w:rPr>
                <w:rFonts w:ascii="Times New Roman" w:eastAsia="MS ????" w:hAnsi="Times New Roman"/>
                <w:sz w:val="20"/>
                <w:szCs w:val="20"/>
              </w:rPr>
              <w:t>.08</w:t>
            </w:r>
          </w:p>
        </w:tc>
      </w:tr>
      <w:tr w:rsidR="00EB7DB9" w:rsidRPr="00CD1F60" w14:paraId="55A68D20" w14:textId="77777777" w:rsidTr="00454091">
        <w:tc>
          <w:tcPr>
            <w:tcW w:w="3166" w:type="dxa"/>
          </w:tcPr>
          <w:p w14:paraId="707579C7" w14:textId="3EDB13CE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 xml:space="preserve">SCOPA-AUT, CV 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  <w:r w:rsidRPr="00CD1F60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93" w:type="dxa"/>
          </w:tcPr>
          <w:p w14:paraId="65CDAE05" w14:textId="74FDEEF4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.46 (1.30)</w:t>
            </w:r>
          </w:p>
        </w:tc>
        <w:tc>
          <w:tcPr>
            <w:tcW w:w="2116" w:type="dxa"/>
          </w:tcPr>
          <w:p w14:paraId="1E99D0DB" w14:textId="6EEF301B" w:rsidR="00EB7DB9" w:rsidRPr="00CD1F60" w:rsidRDefault="00A45796" w:rsidP="003A37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.63 (1.23)</w:t>
            </w:r>
          </w:p>
        </w:tc>
        <w:tc>
          <w:tcPr>
            <w:tcW w:w="2125" w:type="dxa"/>
          </w:tcPr>
          <w:p w14:paraId="0DEE2FA3" w14:textId="69156515" w:rsidR="00EB7DB9" w:rsidRPr="00CD1F60" w:rsidRDefault="00A45796" w:rsidP="003A37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1.36 (1.33)</w:t>
            </w:r>
          </w:p>
        </w:tc>
        <w:tc>
          <w:tcPr>
            <w:tcW w:w="1135" w:type="dxa"/>
          </w:tcPr>
          <w:p w14:paraId="05A63E09" w14:textId="336D4308" w:rsidR="00EB7DB9" w:rsidRPr="00CD1F60" w:rsidRDefault="002E2955" w:rsidP="003A3799">
            <w:pPr>
              <w:jc w:val="center"/>
              <w:rPr>
                <w:rFonts w:ascii="Times New Roman" w:eastAsia="MS ????" w:hAnsi="Times New Roman"/>
                <w:sz w:val="20"/>
                <w:szCs w:val="20"/>
              </w:rPr>
            </w:pPr>
            <w:r w:rsidRPr="00CD1F60">
              <w:rPr>
                <w:rFonts w:ascii="Times New Roman" w:eastAsia="MS ????" w:hAnsi="Times New Roman"/>
                <w:sz w:val="20"/>
                <w:szCs w:val="20"/>
              </w:rPr>
              <w:t xml:space="preserve">  </w:t>
            </w:r>
            <w:r w:rsidR="00FD26EB" w:rsidRPr="00CD1F60">
              <w:rPr>
                <w:rFonts w:ascii="Times New Roman" w:eastAsia="MS ????" w:hAnsi="Times New Roman"/>
                <w:sz w:val="20"/>
                <w:szCs w:val="20"/>
              </w:rPr>
              <w:t>.22</w:t>
            </w:r>
          </w:p>
        </w:tc>
      </w:tr>
      <w:tr w:rsidR="001E7485" w:rsidRPr="00CD1F60" w14:paraId="5B7E5988" w14:textId="77777777" w:rsidTr="00454091">
        <w:tc>
          <w:tcPr>
            <w:tcW w:w="3166" w:type="dxa"/>
            <w:hideMark/>
          </w:tcPr>
          <w:p w14:paraId="7A89FD94" w14:textId="2532C9FB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Hallucinations, % with</w:t>
            </w:r>
          </w:p>
        </w:tc>
        <w:tc>
          <w:tcPr>
            <w:tcW w:w="1793" w:type="dxa"/>
          </w:tcPr>
          <w:p w14:paraId="2209BA12" w14:textId="49D84D78" w:rsidR="00EB7DB9" w:rsidRPr="00CD1F60" w:rsidRDefault="005D7CC4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2116" w:type="dxa"/>
          </w:tcPr>
          <w:p w14:paraId="76AB274A" w14:textId="311EF9D7" w:rsidR="00EB7DB9" w:rsidRPr="00CD1F60" w:rsidRDefault="00EF7768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26.9</w:t>
            </w:r>
          </w:p>
        </w:tc>
        <w:tc>
          <w:tcPr>
            <w:tcW w:w="2125" w:type="dxa"/>
          </w:tcPr>
          <w:p w14:paraId="7E223FA0" w14:textId="0C63732B" w:rsidR="00EB7DB9" w:rsidRPr="00CD1F60" w:rsidRDefault="00EF7768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1135" w:type="dxa"/>
          </w:tcPr>
          <w:p w14:paraId="0B1811C8" w14:textId="01B15450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sz w:val="20"/>
                <w:szCs w:val="20"/>
                <w:vertAlign w:val="superscript"/>
              </w:rPr>
            </w:pPr>
            <w:r w:rsidRPr="00CD1F60">
              <w:rPr>
                <w:rFonts w:ascii="Times New Roman" w:eastAsia="MS ????" w:hAnsi="Times New Roman"/>
                <w:bCs/>
                <w:iCs/>
                <w:sz w:val="20"/>
                <w:szCs w:val="20"/>
              </w:rPr>
              <w:t xml:space="preserve">   </w:t>
            </w:r>
            <w:r w:rsidR="001E7485" w:rsidRPr="00CD1F60">
              <w:rPr>
                <w:rFonts w:ascii="Times New Roman" w:eastAsia="MS ????" w:hAnsi="Times New Roman"/>
                <w:bCs/>
                <w:iCs/>
                <w:sz w:val="20"/>
                <w:szCs w:val="20"/>
              </w:rPr>
              <w:t>.41</w:t>
            </w:r>
            <w:r w:rsidR="00470063" w:rsidRPr="00CD1F60">
              <w:rPr>
                <w:rFonts w:ascii="Times New Roman" w:eastAsia="MS ????" w:hAnsi="Times New Roman"/>
                <w:bCs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976B6C" w:rsidRPr="00CD1F60" w14:paraId="7A219E89" w14:textId="77777777" w:rsidTr="00454091">
        <w:tc>
          <w:tcPr>
            <w:tcW w:w="3166" w:type="dxa"/>
            <w:hideMark/>
          </w:tcPr>
          <w:p w14:paraId="7790C575" w14:textId="77777777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LDE-</w:t>
            </w:r>
            <w:proofErr w:type="spellStart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Dopa</w:t>
            </w:r>
            <w:proofErr w:type="spellEnd"/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, mg/day</w:t>
            </w:r>
          </w:p>
        </w:tc>
        <w:tc>
          <w:tcPr>
            <w:tcW w:w="1793" w:type="dxa"/>
          </w:tcPr>
          <w:p w14:paraId="07F408A0" w14:textId="4CC4F310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451 (375)</w:t>
            </w:r>
          </w:p>
        </w:tc>
        <w:tc>
          <w:tcPr>
            <w:tcW w:w="2116" w:type="dxa"/>
          </w:tcPr>
          <w:p w14:paraId="37FBA3FD" w14:textId="5BCEC0D7" w:rsidR="00EB7DB9" w:rsidRPr="00CD1F60" w:rsidRDefault="009729D2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462 (370)</w:t>
            </w:r>
          </w:p>
        </w:tc>
        <w:tc>
          <w:tcPr>
            <w:tcW w:w="2125" w:type="dxa"/>
          </w:tcPr>
          <w:p w14:paraId="4BCEEDC9" w14:textId="636B8047" w:rsidR="00EB7DB9" w:rsidRPr="00CD1F60" w:rsidRDefault="009729D2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445 (379)</w:t>
            </w:r>
          </w:p>
        </w:tc>
        <w:tc>
          <w:tcPr>
            <w:tcW w:w="1135" w:type="dxa"/>
          </w:tcPr>
          <w:p w14:paraId="5C851FCB" w14:textId="0AFC42B4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 xml:space="preserve">  </w:t>
            </w:r>
            <w:r w:rsidR="00976B6C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>.79</w:t>
            </w:r>
          </w:p>
        </w:tc>
      </w:tr>
      <w:tr w:rsidR="00976B6C" w:rsidRPr="00CD1F60" w14:paraId="3EAE53B9" w14:textId="77777777" w:rsidTr="00454091">
        <w:trPr>
          <w:trHeight w:val="549"/>
        </w:trPr>
        <w:tc>
          <w:tcPr>
            <w:tcW w:w="3166" w:type="dxa"/>
            <w:tcBorders>
              <w:bottom w:val="single" w:sz="12" w:space="0" w:color="auto"/>
            </w:tcBorders>
            <w:hideMark/>
          </w:tcPr>
          <w:p w14:paraId="76CBEE45" w14:textId="77777777" w:rsidR="00EB7DB9" w:rsidRPr="00CD1F60" w:rsidRDefault="00EB7DB9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bCs/>
                <w:sz w:val="20"/>
                <w:szCs w:val="20"/>
              </w:rPr>
              <w:t>LDE-DA dose, mg/day</w:t>
            </w:r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14:paraId="0880BAB1" w14:textId="3AAD805C" w:rsidR="00EB7DB9" w:rsidRPr="00CD1F60" w:rsidRDefault="00737817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276 (231)</w:t>
            </w:r>
          </w:p>
        </w:tc>
        <w:tc>
          <w:tcPr>
            <w:tcW w:w="2116" w:type="dxa"/>
            <w:tcBorders>
              <w:bottom w:val="single" w:sz="12" w:space="0" w:color="auto"/>
            </w:tcBorders>
          </w:tcPr>
          <w:p w14:paraId="4D86C1E3" w14:textId="0577B146" w:rsidR="00EB7DB9" w:rsidRPr="00CD1F60" w:rsidRDefault="009729D2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262 (243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45C8F409" w14:textId="62EF517B" w:rsidR="00EB7DB9" w:rsidRPr="00CD1F60" w:rsidRDefault="009729D2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1F60">
              <w:rPr>
                <w:rFonts w:ascii="Times New Roman" w:hAnsi="Times New Roman"/>
                <w:kern w:val="2"/>
                <w:sz w:val="20"/>
                <w:szCs w:val="20"/>
              </w:rPr>
              <w:t>284 (225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14:paraId="4946DD8D" w14:textId="0A97AB5E" w:rsidR="00EB7DB9" w:rsidRPr="00CD1F60" w:rsidRDefault="002E2955" w:rsidP="003A37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</w:pPr>
            <w:r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 xml:space="preserve">  </w:t>
            </w:r>
            <w:r w:rsidR="00976B6C" w:rsidRPr="00CD1F60">
              <w:rPr>
                <w:rFonts w:ascii="Times New Roman" w:eastAsia="MS ????" w:hAnsi="Times New Roman"/>
                <w:bCs/>
                <w:iCs/>
                <w:kern w:val="2"/>
                <w:sz w:val="20"/>
                <w:szCs w:val="20"/>
              </w:rPr>
              <w:t>.56</w:t>
            </w:r>
          </w:p>
        </w:tc>
      </w:tr>
    </w:tbl>
    <w:p w14:paraId="40CEB075" w14:textId="77777777" w:rsidR="0017461D" w:rsidRPr="00CD1F60" w:rsidRDefault="0017461D" w:rsidP="001746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kern w:val="2"/>
        </w:rPr>
      </w:pPr>
    </w:p>
    <w:p w14:paraId="3598663F" w14:textId="102407A7" w:rsidR="00642A6E" w:rsidRPr="00CD1F60" w:rsidRDefault="005F526B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</w:rPr>
        <w:t>Only patients</w:t>
      </w:r>
      <w:r w:rsidR="009B0AF8" w:rsidRPr="00CD1F60">
        <w:rPr>
          <w:rFonts w:ascii="Times New Roman" w:hAnsi="Times New Roman"/>
          <w:sz w:val="16"/>
          <w:szCs w:val="16"/>
        </w:rPr>
        <w:t xml:space="preserve"> </w:t>
      </w:r>
      <w:r w:rsidRPr="00CD1F60">
        <w:rPr>
          <w:rFonts w:ascii="Times New Roman" w:hAnsi="Times New Roman"/>
          <w:sz w:val="16"/>
          <w:szCs w:val="16"/>
        </w:rPr>
        <w:t>fr</w:t>
      </w:r>
      <w:r w:rsidR="00642A6E" w:rsidRPr="00CD1F60">
        <w:rPr>
          <w:rFonts w:ascii="Times New Roman" w:hAnsi="Times New Roman"/>
          <w:sz w:val="16"/>
          <w:szCs w:val="16"/>
        </w:rPr>
        <w:t xml:space="preserve">om whom at least 3 measurements </w:t>
      </w:r>
      <w:r w:rsidR="009B0AF8" w:rsidRPr="00CD1F60">
        <w:rPr>
          <w:rFonts w:ascii="Times New Roman" w:hAnsi="Times New Roman"/>
          <w:sz w:val="16"/>
          <w:szCs w:val="16"/>
        </w:rPr>
        <w:t>were available</w:t>
      </w:r>
      <w:r w:rsidRPr="00CD1F60">
        <w:rPr>
          <w:rFonts w:ascii="Times New Roman" w:hAnsi="Times New Roman"/>
          <w:sz w:val="16"/>
          <w:szCs w:val="16"/>
        </w:rPr>
        <w:t xml:space="preserve"> are included in this table. </w:t>
      </w:r>
      <w:r w:rsidR="007423C4" w:rsidRPr="00CD1F60">
        <w:rPr>
          <w:rFonts w:ascii="Times New Roman" w:hAnsi="Times New Roman"/>
          <w:sz w:val="16"/>
          <w:szCs w:val="16"/>
        </w:rPr>
        <w:t>Patients were considered to have</w:t>
      </w:r>
      <w:r w:rsidR="009B0AF8" w:rsidRPr="00CD1F60">
        <w:rPr>
          <w:rFonts w:ascii="Times New Roman" w:hAnsi="Times New Roman"/>
          <w:sz w:val="16"/>
          <w:szCs w:val="16"/>
        </w:rPr>
        <w:t xml:space="preserve"> a </w:t>
      </w:r>
      <w:r w:rsidR="00F95827" w:rsidRPr="00CD1F60">
        <w:rPr>
          <w:rFonts w:ascii="Times New Roman" w:hAnsi="Times New Roman"/>
          <w:sz w:val="16"/>
          <w:szCs w:val="16"/>
        </w:rPr>
        <w:t>p</w:t>
      </w:r>
      <w:r w:rsidR="00156E62" w:rsidRPr="00CD1F60">
        <w:rPr>
          <w:rFonts w:ascii="Times New Roman" w:hAnsi="Times New Roman"/>
          <w:sz w:val="16"/>
          <w:szCs w:val="16"/>
        </w:rPr>
        <w:t>ersisting</w:t>
      </w:r>
      <w:r w:rsidR="00642A6E" w:rsidRPr="00CD1F60">
        <w:rPr>
          <w:rFonts w:ascii="Times New Roman" w:hAnsi="Times New Roman"/>
          <w:sz w:val="16"/>
          <w:szCs w:val="16"/>
        </w:rPr>
        <w:t xml:space="preserve"> form of depression if </w:t>
      </w:r>
      <w:r w:rsidR="007423C4" w:rsidRPr="00CD1F60">
        <w:rPr>
          <w:rFonts w:ascii="Times New Roman" w:hAnsi="Times New Roman"/>
          <w:sz w:val="16"/>
          <w:szCs w:val="16"/>
        </w:rPr>
        <w:t xml:space="preserve">he or she was classified as depressed for </w:t>
      </w:r>
      <w:r w:rsidR="00642A6E" w:rsidRPr="00CD1F60">
        <w:rPr>
          <w:rFonts w:ascii="Times New Roman" w:hAnsi="Times New Roman"/>
          <w:sz w:val="16"/>
          <w:szCs w:val="16"/>
        </w:rPr>
        <w:t>more than</w:t>
      </w:r>
      <w:r w:rsidR="009B0AF8" w:rsidRPr="00CD1F60">
        <w:rPr>
          <w:rFonts w:ascii="Times New Roman" w:hAnsi="Times New Roman"/>
          <w:sz w:val="16"/>
          <w:szCs w:val="16"/>
        </w:rPr>
        <w:t xml:space="preserve"> 50%</w:t>
      </w:r>
      <w:r w:rsidR="00642A6E" w:rsidRPr="00CD1F60">
        <w:rPr>
          <w:rFonts w:ascii="Times New Roman" w:hAnsi="Times New Roman"/>
          <w:sz w:val="16"/>
          <w:szCs w:val="16"/>
        </w:rPr>
        <w:t xml:space="preserve"> of the </w:t>
      </w:r>
      <w:r w:rsidR="007423C4" w:rsidRPr="00CD1F60">
        <w:rPr>
          <w:rFonts w:ascii="Times New Roman" w:hAnsi="Times New Roman"/>
          <w:sz w:val="16"/>
          <w:szCs w:val="16"/>
        </w:rPr>
        <w:t xml:space="preserve">total number of </w:t>
      </w:r>
      <w:r w:rsidR="00642A6E" w:rsidRPr="00CD1F60">
        <w:rPr>
          <w:rFonts w:ascii="Times New Roman" w:hAnsi="Times New Roman"/>
          <w:sz w:val="16"/>
          <w:szCs w:val="16"/>
        </w:rPr>
        <w:t xml:space="preserve">assessments (i.e. BDI score ≥15) </w:t>
      </w:r>
      <w:r w:rsidR="009B0AF8" w:rsidRPr="00CD1F60">
        <w:rPr>
          <w:rFonts w:ascii="Times New Roman" w:hAnsi="Times New Roman"/>
          <w:sz w:val="16"/>
          <w:szCs w:val="16"/>
        </w:rPr>
        <w:t>and  a non-persist</w:t>
      </w:r>
      <w:r w:rsidR="00156E62" w:rsidRPr="00CD1F60">
        <w:rPr>
          <w:rFonts w:ascii="Times New Roman" w:hAnsi="Times New Roman"/>
          <w:sz w:val="16"/>
          <w:szCs w:val="16"/>
        </w:rPr>
        <w:t>ing</w:t>
      </w:r>
      <w:r w:rsidR="009B0AF8" w:rsidRPr="00CD1F60">
        <w:rPr>
          <w:rFonts w:ascii="Times New Roman" w:hAnsi="Times New Roman"/>
          <w:sz w:val="16"/>
          <w:szCs w:val="16"/>
        </w:rPr>
        <w:t xml:space="preserve"> form</w:t>
      </w:r>
      <w:r w:rsidR="00642A6E" w:rsidRPr="00CD1F60">
        <w:rPr>
          <w:rFonts w:ascii="Times New Roman" w:hAnsi="Times New Roman"/>
          <w:sz w:val="16"/>
          <w:szCs w:val="16"/>
        </w:rPr>
        <w:t xml:space="preserve"> of depression</w:t>
      </w:r>
      <w:r w:rsidR="009B0AF8" w:rsidRPr="00CD1F60">
        <w:rPr>
          <w:rFonts w:ascii="Times New Roman" w:hAnsi="Times New Roman"/>
          <w:sz w:val="16"/>
          <w:szCs w:val="16"/>
        </w:rPr>
        <w:t xml:space="preserve"> if </w:t>
      </w:r>
      <w:r w:rsidR="007423C4" w:rsidRPr="00CD1F60">
        <w:rPr>
          <w:rFonts w:ascii="Times New Roman" w:hAnsi="Times New Roman"/>
          <w:sz w:val="16"/>
          <w:szCs w:val="16"/>
        </w:rPr>
        <w:t>he or she</w:t>
      </w:r>
      <w:r w:rsidR="009B0AF8" w:rsidRPr="00CD1F60">
        <w:rPr>
          <w:rFonts w:ascii="Times New Roman" w:hAnsi="Times New Roman"/>
          <w:sz w:val="16"/>
          <w:szCs w:val="16"/>
        </w:rPr>
        <w:t xml:space="preserve"> </w:t>
      </w:r>
      <w:r w:rsidR="007423C4" w:rsidRPr="00CD1F60">
        <w:rPr>
          <w:rFonts w:ascii="Times New Roman" w:hAnsi="Times New Roman"/>
          <w:sz w:val="16"/>
          <w:szCs w:val="16"/>
        </w:rPr>
        <w:t>was classified as depressed for lesser</w:t>
      </w:r>
      <w:r w:rsidR="00642A6E" w:rsidRPr="00CD1F60">
        <w:rPr>
          <w:rFonts w:ascii="Times New Roman" w:hAnsi="Times New Roman"/>
          <w:sz w:val="16"/>
          <w:szCs w:val="16"/>
        </w:rPr>
        <w:t xml:space="preserve"> than or equal to </w:t>
      </w:r>
      <w:r w:rsidR="009B0AF8" w:rsidRPr="00CD1F60">
        <w:rPr>
          <w:rFonts w:ascii="Times New Roman" w:hAnsi="Times New Roman"/>
          <w:sz w:val="16"/>
          <w:szCs w:val="16"/>
        </w:rPr>
        <w:t xml:space="preserve">50% </w:t>
      </w:r>
      <w:r w:rsidR="00CB22F1" w:rsidRPr="00CD1F60">
        <w:rPr>
          <w:rFonts w:ascii="Times New Roman" w:hAnsi="Times New Roman"/>
          <w:sz w:val="16"/>
          <w:szCs w:val="16"/>
        </w:rPr>
        <w:t>of the total number of assessments (i.e. BDI score &lt;15).</w:t>
      </w:r>
      <w:r w:rsidR="00447726" w:rsidRPr="00CD1F60">
        <w:rPr>
          <w:rFonts w:ascii="Times New Roman" w:hAnsi="Times New Roman"/>
          <w:sz w:val="16"/>
          <w:szCs w:val="16"/>
        </w:rPr>
        <w:t xml:space="preserve"> </w:t>
      </w:r>
    </w:p>
    <w:p w14:paraId="21142AB1" w14:textId="77777777" w:rsidR="00CB22F1" w:rsidRPr="00CD1F60" w:rsidRDefault="00CB22F1" w:rsidP="00540AFB">
      <w:pPr>
        <w:rPr>
          <w:rFonts w:ascii="Times New Roman" w:hAnsi="Times New Roman"/>
          <w:sz w:val="16"/>
          <w:szCs w:val="16"/>
        </w:rPr>
      </w:pPr>
    </w:p>
    <w:p w14:paraId="5592F888" w14:textId="690E2FBA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</w:rPr>
        <w:t>Variables are expressed as means (standard deviations), except for gender</w:t>
      </w:r>
      <w:r w:rsidR="0059454E" w:rsidRPr="00CD1F60">
        <w:rPr>
          <w:rFonts w:ascii="Times New Roman" w:hAnsi="Times New Roman"/>
          <w:sz w:val="16"/>
          <w:szCs w:val="16"/>
        </w:rPr>
        <w:t xml:space="preserve">, antidepressants, motor subtype, hallucinations </w:t>
      </w:r>
      <w:r w:rsidRPr="00CD1F60">
        <w:rPr>
          <w:rFonts w:ascii="Times New Roman" w:hAnsi="Times New Roman"/>
          <w:sz w:val="16"/>
          <w:szCs w:val="16"/>
        </w:rPr>
        <w:t>(percentages</w:t>
      </w:r>
      <w:r w:rsidR="0059454E" w:rsidRPr="00CD1F60">
        <w:rPr>
          <w:rFonts w:ascii="Times New Roman" w:hAnsi="Times New Roman"/>
          <w:sz w:val="16"/>
          <w:szCs w:val="16"/>
        </w:rPr>
        <w:t xml:space="preserve">) </w:t>
      </w:r>
      <w:r w:rsidRPr="00CD1F60">
        <w:rPr>
          <w:rFonts w:ascii="Times New Roman" w:hAnsi="Times New Roman"/>
          <w:sz w:val="16"/>
          <w:szCs w:val="16"/>
        </w:rPr>
        <w:t xml:space="preserve">and  Hoehn and </w:t>
      </w:r>
      <w:proofErr w:type="spellStart"/>
      <w:r w:rsidRPr="00CD1F60">
        <w:rPr>
          <w:rFonts w:ascii="Times New Roman" w:hAnsi="Times New Roman"/>
          <w:sz w:val="16"/>
          <w:szCs w:val="16"/>
        </w:rPr>
        <w:t>Yahr</w:t>
      </w:r>
      <w:proofErr w:type="spellEnd"/>
      <w:r w:rsidRPr="00CD1F60">
        <w:rPr>
          <w:rFonts w:ascii="Times New Roman" w:hAnsi="Times New Roman"/>
          <w:sz w:val="16"/>
          <w:szCs w:val="16"/>
        </w:rPr>
        <w:t xml:space="preserve"> stage (median ((interquartile range)). All differences are calculated with the independent-samples t-tests, except for </w:t>
      </w:r>
      <w:r w:rsidRPr="00CD1F60"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 w:rsidRPr="00CD1F60">
        <w:rPr>
          <w:rFonts w:ascii="Times New Roman" w:hAnsi="Times New Roman"/>
          <w:sz w:val="16"/>
          <w:szCs w:val="16"/>
        </w:rPr>
        <w:t xml:space="preserve">Chi-square test and </w:t>
      </w:r>
      <w:r w:rsidRPr="00CD1F60">
        <w:rPr>
          <w:rFonts w:ascii="Times New Roman" w:hAnsi="Times New Roman"/>
          <w:sz w:val="16"/>
          <w:szCs w:val="16"/>
          <w:vertAlign w:val="superscript"/>
        </w:rPr>
        <w:t>b</w:t>
      </w:r>
      <w:r w:rsidRPr="00CD1F60">
        <w:rPr>
          <w:rFonts w:ascii="Times New Roman" w:hAnsi="Times New Roman"/>
          <w:sz w:val="16"/>
          <w:szCs w:val="16"/>
        </w:rPr>
        <w:t xml:space="preserve"> Mann-Whitney U test.</w:t>
      </w:r>
    </w:p>
    <w:p w14:paraId="025568FB" w14:textId="77777777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</w:p>
    <w:p w14:paraId="21A9040E" w14:textId="77777777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  <w:vertAlign w:val="superscript"/>
        </w:rPr>
        <w:t>c</w:t>
      </w:r>
      <w:r w:rsidRPr="00CD1F60">
        <w:rPr>
          <w:rFonts w:ascii="Times New Roman" w:hAnsi="Times New Roman"/>
          <w:sz w:val="16"/>
          <w:szCs w:val="16"/>
        </w:rPr>
        <w:t xml:space="preserve"> SCOPA-COG: cognitive function, higher scores reflect better functioning.</w:t>
      </w:r>
    </w:p>
    <w:p w14:paraId="6C0D60A2" w14:textId="77777777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  <w:vertAlign w:val="superscript"/>
        </w:rPr>
        <w:t>d</w:t>
      </w:r>
      <w:r w:rsidRPr="00CD1F60">
        <w:rPr>
          <w:rFonts w:ascii="Times New Roman" w:hAnsi="Times New Roman"/>
          <w:sz w:val="16"/>
          <w:szCs w:val="16"/>
        </w:rPr>
        <w:t xml:space="preserve"> SCOPA-SLEEP, NS score: nighttime sleep problems; DS score: daytime sleepiness</w:t>
      </w:r>
    </w:p>
    <w:p w14:paraId="584105A2" w14:textId="77777777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  <w:vertAlign w:val="superscript"/>
        </w:rPr>
        <w:t>e</w:t>
      </w:r>
      <w:r w:rsidRPr="00CD1F60">
        <w:rPr>
          <w:rFonts w:ascii="Times New Roman" w:hAnsi="Times New Roman"/>
          <w:sz w:val="16"/>
          <w:szCs w:val="16"/>
        </w:rPr>
        <w:t xml:space="preserve"> SCOPA-AUT: </w:t>
      </w:r>
      <w:proofErr w:type="spellStart"/>
      <w:r w:rsidRPr="00CD1F60">
        <w:rPr>
          <w:rFonts w:ascii="Times New Roman" w:hAnsi="Times New Roman"/>
          <w:sz w:val="16"/>
          <w:szCs w:val="16"/>
        </w:rPr>
        <w:t>sumscore</w:t>
      </w:r>
      <w:proofErr w:type="spellEnd"/>
      <w:r w:rsidRPr="00CD1F60">
        <w:rPr>
          <w:rFonts w:ascii="Times New Roman" w:hAnsi="Times New Roman"/>
          <w:sz w:val="16"/>
          <w:szCs w:val="16"/>
        </w:rPr>
        <w:t xml:space="preserve"> autonomic functioning including items from the sections on gastrointestinal (GI), cardiovascular (CV) and urinary tract (UR). </w:t>
      </w:r>
    </w:p>
    <w:p w14:paraId="5D42607A" w14:textId="271968A6" w:rsidR="001D48F0" w:rsidRPr="00CD1F60" w:rsidRDefault="001D48F0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  <w:vertAlign w:val="superscript"/>
        </w:rPr>
        <w:t xml:space="preserve">f </w:t>
      </w:r>
      <w:r w:rsidRPr="00CD1F60">
        <w:rPr>
          <w:rFonts w:ascii="Times New Roman" w:hAnsi="Times New Roman"/>
          <w:sz w:val="16"/>
          <w:szCs w:val="16"/>
        </w:rPr>
        <w:t>Significant v</w:t>
      </w:r>
      <w:r w:rsidR="006E1DC5" w:rsidRPr="00CD1F60">
        <w:rPr>
          <w:rFonts w:ascii="Times New Roman" w:hAnsi="Times New Roman"/>
          <w:sz w:val="16"/>
          <w:szCs w:val="16"/>
        </w:rPr>
        <w:t>alues</w:t>
      </w:r>
    </w:p>
    <w:p w14:paraId="51820F83" w14:textId="77777777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</w:p>
    <w:p w14:paraId="0599F181" w14:textId="006687B7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</w:rPr>
        <w:t>Abbreviations: ADL, activities of daily living; PIGD, postural instability gait difficulty; BDI, Beck depression inventory;</w:t>
      </w:r>
      <w:r w:rsidRPr="00CD1F60">
        <w:rPr>
          <w:rFonts w:ascii="Times New Roman" w:hAnsi="Times New Roman"/>
          <w:kern w:val="2"/>
          <w:sz w:val="16"/>
          <w:szCs w:val="16"/>
        </w:rPr>
        <w:t xml:space="preserve"> </w:t>
      </w:r>
      <w:r w:rsidRPr="00CD1F60">
        <w:rPr>
          <w:rFonts w:ascii="Times New Roman" w:hAnsi="Times New Roman"/>
          <w:sz w:val="16"/>
          <w:szCs w:val="16"/>
        </w:rPr>
        <w:t>DA, dopamine agonists.</w:t>
      </w:r>
    </w:p>
    <w:p w14:paraId="7DD29E54" w14:textId="77777777" w:rsidR="00B85EFE" w:rsidRPr="00CD1F60" w:rsidRDefault="00B85EFE" w:rsidP="00540AFB">
      <w:pPr>
        <w:rPr>
          <w:rFonts w:ascii="Times New Roman" w:hAnsi="Times New Roman"/>
          <w:sz w:val="16"/>
          <w:szCs w:val="16"/>
        </w:rPr>
      </w:pPr>
      <w:r w:rsidRPr="00CD1F60">
        <w:rPr>
          <w:rFonts w:ascii="Times New Roman" w:hAnsi="Times New Roman"/>
          <w:sz w:val="16"/>
          <w:szCs w:val="16"/>
        </w:rPr>
        <w:t xml:space="preserve"> </w:t>
      </w:r>
    </w:p>
    <w:p w14:paraId="7A658E16" w14:textId="77777777" w:rsidR="003C4BBA" w:rsidRDefault="003C4BBA"/>
    <w:p w14:paraId="789FC661" w14:textId="77777777" w:rsidR="00540AFB" w:rsidRDefault="00540AFB" w:rsidP="00114E7D">
      <w:pPr>
        <w:rPr>
          <w:rFonts w:ascii="Arial" w:hAnsi="Arial" w:cs="Arial"/>
          <w:b/>
        </w:rPr>
      </w:pPr>
    </w:p>
    <w:p w14:paraId="248A6203" w14:textId="77777777" w:rsidR="00540AFB" w:rsidRDefault="00540AFB" w:rsidP="00114E7D">
      <w:pPr>
        <w:rPr>
          <w:rFonts w:ascii="Arial" w:hAnsi="Arial" w:cs="Arial"/>
          <w:b/>
        </w:rPr>
      </w:pPr>
    </w:p>
    <w:p w14:paraId="5346389E" w14:textId="77777777" w:rsidR="00737464" w:rsidRDefault="00737464" w:rsidP="00114E7D">
      <w:pPr>
        <w:rPr>
          <w:rFonts w:ascii="Times New Roman" w:hAnsi="Times New Roman"/>
          <w:b/>
        </w:rPr>
      </w:pPr>
    </w:p>
    <w:p w14:paraId="47F6D832" w14:textId="77777777" w:rsidR="00737464" w:rsidRDefault="00737464" w:rsidP="00114E7D">
      <w:pPr>
        <w:rPr>
          <w:rFonts w:ascii="Times New Roman" w:hAnsi="Times New Roman"/>
          <w:b/>
        </w:rPr>
      </w:pPr>
    </w:p>
    <w:p w14:paraId="63D0C4FD" w14:textId="77777777" w:rsidR="00737464" w:rsidRDefault="00737464" w:rsidP="00114E7D">
      <w:pPr>
        <w:rPr>
          <w:rFonts w:ascii="Times New Roman" w:hAnsi="Times New Roman"/>
          <w:b/>
        </w:rPr>
      </w:pPr>
    </w:p>
    <w:p w14:paraId="467200C0" w14:textId="00D51062" w:rsidR="00737464" w:rsidRPr="00F45E8E" w:rsidRDefault="00F45E8E" w:rsidP="00737464">
      <w:pPr>
        <w:tabs>
          <w:tab w:val="left" w:pos="2221"/>
        </w:tabs>
        <w:suppressAutoHyphens/>
        <w:rPr>
          <w:rFonts w:ascii="Times New Roman" w:eastAsia="Times New Roman" w:hAnsi="Times New Roman"/>
          <w:b/>
        </w:rPr>
      </w:pPr>
      <w:r w:rsidRPr="00F45E8E">
        <w:rPr>
          <w:rFonts w:ascii="Times New Roman" w:eastAsia="Times New Roman" w:hAnsi="Times New Roman"/>
          <w:b/>
        </w:rPr>
        <w:t xml:space="preserve">Supplemental </w:t>
      </w:r>
      <w:r w:rsidR="00737464" w:rsidRPr="00F45E8E">
        <w:rPr>
          <w:rFonts w:ascii="Times New Roman" w:eastAsia="Times New Roman" w:hAnsi="Times New Roman"/>
          <w:b/>
        </w:rPr>
        <w:t xml:space="preserve">Table </w:t>
      </w:r>
      <w:r w:rsidRPr="00F45E8E">
        <w:rPr>
          <w:rFonts w:ascii="Times New Roman" w:eastAsia="Times New Roman" w:hAnsi="Times New Roman"/>
          <w:b/>
        </w:rPr>
        <w:t>2</w:t>
      </w:r>
      <w:r w:rsidR="00737464" w:rsidRPr="00F45E8E">
        <w:rPr>
          <w:rFonts w:ascii="Times New Roman" w:eastAsia="Times New Roman" w:hAnsi="Times New Roman"/>
          <w:b/>
        </w:rPr>
        <w:t xml:space="preserve"> - Progression of scores on different domains for patients with persistent </w:t>
      </w:r>
      <w:r w:rsidR="004E3EDF">
        <w:rPr>
          <w:rFonts w:ascii="Times New Roman" w:eastAsia="Times New Roman" w:hAnsi="Times New Roman"/>
          <w:b/>
        </w:rPr>
        <w:t xml:space="preserve">depression vs </w:t>
      </w:r>
      <w:r w:rsidR="00737464" w:rsidRPr="00F45E8E">
        <w:rPr>
          <w:rFonts w:ascii="Times New Roman" w:eastAsia="Times New Roman" w:hAnsi="Times New Roman"/>
          <w:b/>
        </w:rPr>
        <w:t xml:space="preserve">persistent </w:t>
      </w:r>
      <w:r w:rsidR="004E3EDF">
        <w:rPr>
          <w:rFonts w:ascii="Times New Roman" w:eastAsia="Times New Roman" w:hAnsi="Times New Roman"/>
          <w:b/>
        </w:rPr>
        <w:t>non-</w:t>
      </w:r>
      <w:r w:rsidR="00737464" w:rsidRPr="00F45E8E">
        <w:rPr>
          <w:rFonts w:ascii="Times New Roman" w:eastAsia="Times New Roman" w:hAnsi="Times New Roman"/>
          <w:b/>
        </w:rPr>
        <w:t xml:space="preserve">depression, after adjusting for age, gender and disease duration. </w:t>
      </w:r>
    </w:p>
    <w:tbl>
      <w:tblPr>
        <w:tblpPr w:leftFromText="180" w:rightFromText="180" w:vertAnchor="text" w:horzAnchor="page" w:tblpX="2720" w:tblpY="886"/>
        <w:tblW w:w="5306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1843"/>
        <w:gridCol w:w="851"/>
        <w:gridCol w:w="236"/>
      </w:tblGrid>
      <w:tr w:rsidR="00C260AC" w:rsidRPr="008411D4" w14:paraId="4DC936B4" w14:textId="77777777" w:rsidTr="00E52E5C">
        <w:trPr>
          <w:trHeight w:val="399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</w:tcBorders>
          </w:tcPr>
          <w:p w14:paraId="7B78877E" w14:textId="77777777" w:rsidR="00C260AC" w:rsidRPr="008411D4" w:rsidRDefault="00C260AC" w:rsidP="00C260AC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      </w:t>
            </w:r>
            <w:r w:rsidRPr="008411D4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9F2D572" w14:textId="77777777" w:rsidR="00C260AC" w:rsidRPr="008411D4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411D4">
              <w:rPr>
                <w:rFonts w:ascii="Times New Roman" w:hAnsi="Times New Roman"/>
                <w:b/>
                <w:sz w:val="20"/>
                <w:szCs w:val="20"/>
              </w:rPr>
              <w:t>B (95%CI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3F36D2D" w14:textId="77777777" w:rsidR="00C260AC" w:rsidRPr="008411D4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411D4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14:paraId="3CB02D5E" w14:textId="77777777" w:rsidR="00C260AC" w:rsidRPr="008411D4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260AC" w:rsidRPr="0060753E" w14:paraId="09CC8E22" w14:textId="77777777" w:rsidTr="00E52E5C">
        <w:trPr>
          <w:trHeight w:val="316"/>
        </w:trPr>
        <w:tc>
          <w:tcPr>
            <w:tcW w:w="2376" w:type="dxa"/>
            <w:tcBorders>
              <w:top w:val="single" w:sz="12" w:space="0" w:color="auto"/>
              <w:left w:val="nil"/>
              <w:bottom w:val="nil"/>
            </w:tcBorders>
          </w:tcPr>
          <w:p w14:paraId="3B448323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PES/SCOPA – Motor Impairment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E67B732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2.79 (1.64-3.94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7BEBDF10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22D96A37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60AC" w:rsidRPr="0060753E" w14:paraId="7127CF16" w14:textId="77777777" w:rsidTr="00E52E5C">
        <w:tc>
          <w:tcPr>
            <w:tcW w:w="2376" w:type="dxa"/>
            <w:tcBorders>
              <w:top w:val="nil"/>
              <w:left w:val="nil"/>
            </w:tcBorders>
          </w:tcPr>
          <w:p w14:paraId="07757324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 xml:space="preserve">SCOPA-COG </w:t>
            </w:r>
            <w:proofErr w:type="spellStart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  <w:r w:rsidRPr="0060753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3FCED5D0" w14:textId="77777777" w:rsidR="00C260AC" w:rsidRPr="0060753E" w:rsidRDefault="00C260AC" w:rsidP="00C260AC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-3.52 (-5.00- -2.05)</w:t>
            </w:r>
          </w:p>
        </w:tc>
        <w:tc>
          <w:tcPr>
            <w:tcW w:w="851" w:type="dxa"/>
            <w:tcBorders>
              <w:top w:val="nil"/>
            </w:tcBorders>
          </w:tcPr>
          <w:p w14:paraId="7CED6D11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 xml:space="preserve"> 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3B7E2395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60AC" w:rsidRPr="0060753E" w14:paraId="6F5CBDEA" w14:textId="77777777" w:rsidTr="00E52E5C">
        <w:tc>
          <w:tcPr>
            <w:tcW w:w="2376" w:type="dxa"/>
            <w:tcBorders>
              <w:left w:val="nil"/>
            </w:tcBorders>
          </w:tcPr>
          <w:p w14:paraId="1F407588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PES/SCOPA – ADL</w:t>
            </w:r>
          </w:p>
        </w:tc>
        <w:tc>
          <w:tcPr>
            <w:tcW w:w="1843" w:type="dxa"/>
          </w:tcPr>
          <w:p w14:paraId="06E9A386" w14:textId="77777777" w:rsidR="00C260AC" w:rsidRPr="0060753E" w:rsidRDefault="00C260AC" w:rsidP="00C260AC">
            <w:pPr>
              <w:widowControl w:val="0"/>
              <w:tabs>
                <w:tab w:val="left" w:pos="252"/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2.45 (1.64-3.27)</w:t>
            </w:r>
          </w:p>
        </w:tc>
        <w:tc>
          <w:tcPr>
            <w:tcW w:w="851" w:type="dxa"/>
          </w:tcPr>
          <w:p w14:paraId="4C32F93C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5A905D6B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60AC" w:rsidRPr="0060753E" w14:paraId="2C5266F7" w14:textId="77777777" w:rsidTr="00E52E5C">
        <w:tc>
          <w:tcPr>
            <w:tcW w:w="2376" w:type="dxa"/>
            <w:tcBorders>
              <w:left w:val="nil"/>
            </w:tcBorders>
          </w:tcPr>
          <w:p w14:paraId="53EEB75D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PES/SCOPA – Motor Fluctuations</w:t>
            </w:r>
          </w:p>
        </w:tc>
        <w:tc>
          <w:tcPr>
            <w:tcW w:w="1843" w:type="dxa"/>
          </w:tcPr>
          <w:p w14:paraId="07FD4048" w14:textId="77777777" w:rsidR="00C260AC" w:rsidRPr="0060753E" w:rsidRDefault="00C260AC" w:rsidP="00C260AC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1.01 (0.47-1.54)</w:t>
            </w:r>
          </w:p>
        </w:tc>
        <w:tc>
          <w:tcPr>
            <w:tcW w:w="851" w:type="dxa"/>
          </w:tcPr>
          <w:p w14:paraId="1997C74D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6EC590D6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60AC" w:rsidRPr="0060753E" w14:paraId="5CCDDCC6" w14:textId="77777777" w:rsidTr="00E52E5C">
        <w:tc>
          <w:tcPr>
            <w:tcW w:w="2376" w:type="dxa"/>
            <w:tcBorders>
              <w:left w:val="nil"/>
            </w:tcBorders>
          </w:tcPr>
          <w:p w14:paraId="7044E9EB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PES/SCOPA – Dyskinesia</w:t>
            </w:r>
          </w:p>
        </w:tc>
        <w:tc>
          <w:tcPr>
            <w:tcW w:w="1843" w:type="dxa"/>
          </w:tcPr>
          <w:p w14:paraId="1ECED48F" w14:textId="77777777" w:rsidR="00C260AC" w:rsidRPr="0060753E" w:rsidRDefault="00C260AC" w:rsidP="00C260AC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0.39 (0.04-0.73)</w:t>
            </w:r>
          </w:p>
        </w:tc>
        <w:tc>
          <w:tcPr>
            <w:tcW w:w="851" w:type="dxa"/>
          </w:tcPr>
          <w:p w14:paraId="7FBD32E9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60753E">
              <w:rPr>
                <w:rFonts w:ascii="Times New Roman" w:hAnsi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185700FE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60AC" w:rsidRPr="0060753E" w14:paraId="25867882" w14:textId="77777777" w:rsidTr="00E52E5C">
        <w:tc>
          <w:tcPr>
            <w:tcW w:w="2376" w:type="dxa"/>
            <w:tcBorders>
              <w:left w:val="nil"/>
            </w:tcBorders>
          </w:tcPr>
          <w:p w14:paraId="609B833A" w14:textId="77777777" w:rsidR="00C260AC" w:rsidRPr="000962CB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PIGD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4906261B" w14:textId="77777777" w:rsidR="00C260AC" w:rsidRPr="0060753E" w:rsidRDefault="00C260AC" w:rsidP="00C260AC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0 (1.07-2.13)</w:t>
            </w:r>
          </w:p>
        </w:tc>
        <w:tc>
          <w:tcPr>
            <w:tcW w:w="851" w:type="dxa"/>
          </w:tcPr>
          <w:p w14:paraId="0BF0B214" w14:textId="77777777" w:rsidR="00C260AC" w:rsidRPr="006D278D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2BEC5BB2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60AC" w:rsidRPr="0060753E" w14:paraId="4CC109B0" w14:textId="77777777" w:rsidTr="00E52E5C">
        <w:tc>
          <w:tcPr>
            <w:tcW w:w="2376" w:type="dxa"/>
            <w:tcBorders>
              <w:left w:val="nil"/>
            </w:tcBorders>
          </w:tcPr>
          <w:p w14:paraId="32C9D996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 xml:space="preserve">SCOPA-SLEEP-NS </w:t>
            </w:r>
            <w:proofErr w:type="spellStart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04AD187A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 xml:space="preserve">SCOPA-SLEEP-DS </w:t>
            </w:r>
            <w:proofErr w:type="spellStart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core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7F90B0A5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COPA-</w:t>
            </w:r>
            <w:proofErr w:type="spellStart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AUT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 xml:space="preserve"> GI score</w:t>
            </w:r>
          </w:p>
          <w:p w14:paraId="6CD5B036" w14:textId="140B8F70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COPA-</w:t>
            </w:r>
            <w:proofErr w:type="spellStart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AUT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60753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UR score</w:t>
            </w:r>
          </w:p>
          <w:p w14:paraId="5CD5F4A3" w14:textId="1A8A7683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SCOPA-</w:t>
            </w:r>
            <w:proofErr w:type="spellStart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AUT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 xml:space="preserve"> CV score</w:t>
            </w:r>
          </w:p>
        </w:tc>
        <w:tc>
          <w:tcPr>
            <w:tcW w:w="1843" w:type="dxa"/>
          </w:tcPr>
          <w:p w14:paraId="1716F625" w14:textId="77777777" w:rsidR="00C260AC" w:rsidRPr="0060753E" w:rsidRDefault="00C260AC" w:rsidP="00C260AC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2.54 (1.73-3.35)</w:t>
            </w:r>
          </w:p>
          <w:p w14:paraId="66EDB69E" w14:textId="77777777" w:rsidR="00C260AC" w:rsidRPr="0060753E" w:rsidRDefault="00C260AC" w:rsidP="00C260AC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2.37 (1.45-3.29)</w:t>
            </w:r>
          </w:p>
          <w:p w14:paraId="4883A8AF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0.67 (0.18-1.16)</w:t>
            </w:r>
          </w:p>
          <w:p w14:paraId="7DEB20E1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1.88 (1.01-2.76)</w:t>
            </w:r>
          </w:p>
          <w:p w14:paraId="405959BD" w14:textId="77777777" w:rsidR="00C260AC" w:rsidRPr="0060753E" w:rsidRDefault="00C260AC" w:rsidP="00C260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0.69 (0.42-0.97)</w:t>
            </w:r>
          </w:p>
        </w:tc>
        <w:tc>
          <w:tcPr>
            <w:tcW w:w="851" w:type="dxa"/>
          </w:tcPr>
          <w:p w14:paraId="3ED48732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14:paraId="7A535357" w14:textId="77777777" w:rsidR="00C260AC" w:rsidRPr="0060753E" w:rsidRDefault="00C260AC" w:rsidP="00C260AC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0753E">
              <w:rPr>
                <w:rFonts w:ascii="Times New Roman" w:hAnsi="Times New Roman"/>
                <w:sz w:val="20"/>
                <w:szCs w:val="20"/>
              </w:rPr>
              <w:t xml:space="preserve"> 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14:paraId="69B12A10" w14:textId="77777777" w:rsidR="00C260AC" w:rsidRPr="007970FC" w:rsidRDefault="00C260AC" w:rsidP="00C260AC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60753E">
              <w:rPr>
                <w:rFonts w:ascii="Times New Roman" w:hAnsi="Times New Roman"/>
                <w:sz w:val="20"/>
                <w:szCs w:val="20"/>
              </w:rPr>
              <w:t>.00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14:paraId="4CA79296" w14:textId="77777777" w:rsidR="00C260AC" w:rsidRPr="0060753E" w:rsidRDefault="00C260AC" w:rsidP="00C260A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0753E"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r w:rsidRPr="0060753E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14:paraId="53AF581C" w14:textId="77777777" w:rsidR="00C260AC" w:rsidRPr="0060753E" w:rsidRDefault="00C260AC" w:rsidP="00C260AC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0753E"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08D41F4A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260AC" w:rsidRPr="0060753E" w14:paraId="46DA14C3" w14:textId="77777777" w:rsidTr="00E52E5C">
        <w:tc>
          <w:tcPr>
            <w:tcW w:w="2376" w:type="dxa"/>
            <w:tcBorders>
              <w:left w:val="nil"/>
            </w:tcBorders>
          </w:tcPr>
          <w:p w14:paraId="249D7A6F" w14:textId="4CF130E9" w:rsidR="00C260AC" w:rsidRPr="0060753E" w:rsidRDefault="00C260AC" w:rsidP="00C260A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SCOPA –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PC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60753E">
              <w:rPr>
                <w:rFonts w:ascii="Times New Roman" w:hAnsi="Times New Roman"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H</w:t>
            </w:r>
            <w:r w:rsidRPr="003538CB">
              <w:rPr>
                <w:rFonts w:ascii="Times New Roman" w:hAnsi="Times New Roman"/>
                <w:bCs/>
                <w:sz w:val="20"/>
                <w:szCs w:val="20"/>
              </w:rPr>
              <w:t>allucinations</w:t>
            </w:r>
          </w:p>
        </w:tc>
        <w:tc>
          <w:tcPr>
            <w:tcW w:w="1843" w:type="dxa"/>
          </w:tcPr>
          <w:p w14:paraId="486EB177" w14:textId="77777777" w:rsidR="00C260AC" w:rsidRPr="0060753E" w:rsidRDefault="00C260AC" w:rsidP="00C260AC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 (0.11-0.35)</w:t>
            </w:r>
          </w:p>
        </w:tc>
        <w:tc>
          <w:tcPr>
            <w:tcW w:w="851" w:type="dxa"/>
          </w:tcPr>
          <w:p w14:paraId="599B0476" w14:textId="77777777" w:rsidR="00C260AC" w:rsidRPr="00876D56" w:rsidRDefault="00C260AC" w:rsidP="00C260AC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&lt;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6" w:type="dxa"/>
            <w:tcBorders>
              <w:right w:val="nil"/>
            </w:tcBorders>
          </w:tcPr>
          <w:p w14:paraId="2B0701BA" w14:textId="77777777" w:rsidR="00C260AC" w:rsidRPr="0060753E" w:rsidRDefault="00C260AC" w:rsidP="00C260AC">
            <w:pPr>
              <w:widowControl w:val="0"/>
              <w:autoSpaceDE w:val="0"/>
              <w:autoSpaceDN w:val="0"/>
              <w:adjustRightInd w:val="0"/>
              <w:spacing w:before="15" w:line="480" w:lineRule="auto"/>
              <w:ind w:left="4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375B4EAA" w14:textId="77777777" w:rsidR="00C260AC" w:rsidRPr="0060753E" w:rsidRDefault="00C260AC" w:rsidP="00C260AC">
      <w:pPr>
        <w:keepNext/>
        <w:tabs>
          <w:tab w:val="left" w:pos="7647"/>
        </w:tabs>
        <w:spacing w:before="240" w:after="60" w:line="480" w:lineRule="auto"/>
        <w:outlineLvl w:val="2"/>
        <w:rPr>
          <w:rFonts w:ascii="Times New Roman" w:hAnsi="Times New Roman"/>
          <w:bCs/>
          <w:sz w:val="20"/>
          <w:szCs w:val="20"/>
        </w:rPr>
      </w:pPr>
      <w:r w:rsidRPr="0060753E">
        <w:rPr>
          <w:rFonts w:ascii="Times New Roman" w:hAnsi="Times New Roman"/>
          <w:bCs/>
          <w:sz w:val="16"/>
          <w:szCs w:val="16"/>
        </w:rPr>
        <w:t xml:space="preserve">                </w:t>
      </w:r>
      <w:r w:rsidRPr="0060753E">
        <w:rPr>
          <w:rFonts w:ascii="Times New Roman" w:hAnsi="Times New Roman"/>
          <w:bCs/>
          <w:sz w:val="20"/>
          <w:szCs w:val="20"/>
        </w:rPr>
        <w:t xml:space="preserve">                      </w:t>
      </w:r>
    </w:p>
    <w:p w14:paraId="44E590B8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35EDCF31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7F32574D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494C1045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0619051B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08E58EB7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38EA4095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0DBC5A57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0DE276A7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43EE9D3D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34130C52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59CC737D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13776A1D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672E9CFF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0249C0E7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6279FE5C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7D200236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5001CCF3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70205F5D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24F771DE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43D80786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51A56A28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51E66F80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10505BB8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75DB49A1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78A490A2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5C4D8D50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263316A6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10F896F4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2BC3CE68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</w:p>
    <w:p w14:paraId="3E67A022" w14:textId="77777777" w:rsidR="00F76548" w:rsidRDefault="00F76548" w:rsidP="00C260AC">
      <w:pPr>
        <w:rPr>
          <w:rFonts w:ascii="Times New Roman" w:hAnsi="Times New Roman"/>
          <w:sz w:val="16"/>
          <w:szCs w:val="16"/>
        </w:rPr>
      </w:pPr>
    </w:p>
    <w:p w14:paraId="69A0B4E8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  <w:bookmarkStart w:id="0" w:name="_GoBack"/>
      <w:bookmarkEnd w:id="0"/>
      <w:r w:rsidRPr="008411D4">
        <w:rPr>
          <w:rFonts w:ascii="Times New Roman" w:hAnsi="Times New Roman"/>
          <w:sz w:val="16"/>
          <w:szCs w:val="16"/>
        </w:rPr>
        <w:t>Estimates are presented as B with 95% confidence intervals (CI), where a positive value is associated with a positive relationship b</w:t>
      </w:r>
      <w:r>
        <w:rPr>
          <w:rFonts w:ascii="Times New Roman" w:hAnsi="Times New Roman"/>
          <w:sz w:val="16"/>
          <w:szCs w:val="16"/>
        </w:rPr>
        <w:t>etween persistent depression and the specified domain</w:t>
      </w:r>
      <w:r w:rsidRPr="008411D4">
        <w:rPr>
          <w:rFonts w:ascii="Times New Roman" w:hAnsi="Times New Roman"/>
          <w:sz w:val="16"/>
          <w:szCs w:val="16"/>
        </w:rPr>
        <w:t xml:space="preserve">. </w:t>
      </w:r>
    </w:p>
    <w:p w14:paraId="55490B7C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 w:rsidRPr="008411D4">
        <w:rPr>
          <w:rFonts w:ascii="Times New Roman" w:hAnsi="Times New Roman"/>
          <w:sz w:val="16"/>
          <w:szCs w:val="16"/>
        </w:rPr>
        <w:t>SCOPA-COG: cognitive function, higher scores reflect better functioning.</w:t>
      </w:r>
      <w:r>
        <w:rPr>
          <w:rFonts w:ascii="Times New Roman" w:hAnsi="Times New Roman"/>
          <w:sz w:val="16"/>
          <w:szCs w:val="16"/>
        </w:rPr>
        <w:t xml:space="preserve"> </w:t>
      </w:r>
    </w:p>
    <w:p w14:paraId="6E4A80C4" w14:textId="77777777" w:rsidR="00C260AC" w:rsidRPr="000962CB" w:rsidRDefault="00C260AC" w:rsidP="00C260A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b </w:t>
      </w:r>
      <w:r>
        <w:rPr>
          <w:rFonts w:ascii="Times New Roman" w:hAnsi="Times New Roman"/>
          <w:sz w:val="16"/>
          <w:szCs w:val="16"/>
        </w:rPr>
        <w:t xml:space="preserve">PIGD score: </w:t>
      </w:r>
      <w:proofErr w:type="spellStart"/>
      <w:r>
        <w:rPr>
          <w:rFonts w:ascii="Times New Roman" w:hAnsi="Times New Roman"/>
          <w:sz w:val="16"/>
          <w:szCs w:val="16"/>
        </w:rPr>
        <w:t>sumscore</w:t>
      </w:r>
      <w:proofErr w:type="spellEnd"/>
      <w:r>
        <w:rPr>
          <w:rFonts w:ascii="Times New Roman" w:hAnsi="Times New Roman"/>
          <w:sz w:val="16"/>
          <w:szCs w:val="16"/>
        </w:rPr>
        <w:t xml:space="preserve"> of postural-instability and gait disorder (problems with freezing, gait, postural stability and walking) </w:t>
      </w:r>
    </w:p>
    <w:p w14:paraId="3B3ACE8C" w14:textId="77777777" w:rsidR="00C260AC" w:rsidRPr="008411D4" w:rsidRDefault="00C260AC" w:rsidP="00C260A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c</w:t>
      </w:r>
      <w:r w:rsidRPr="008411D4">
        <w:rPr>
          <w:rFonts w:ascii="Times New Roman" w:hAnsi="Times New Roman"/>
          <w:sz w:val="16"/>
          <w:szCs w:val="16"/>
        </w:rPr>
        <w:t xml:space="preserve"> SCOPA-SLEEP, DS: daytime sleepiness NS: Nighttime sleep problems</w:t>
      </w:r>
    </w:p>
    <w:p w14:paraId="5A12A78D" w14:textId="77777777" w:rsidR="00C260AC" w:rsidRPr="008411D4" w:rsidRDefault="00C260AC" w:rsidP="00C260A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d</w:t>
      </w:r>
      <w:r w:rsidRPr="008411D4">
        <w:rPr>
          <w:rFonts w:ascii="Times New Roman" w:hAnsi="Times New Roman"/>
          <w:sz w:val="16"/>
          <w:szCs w:val="16"/>
        </w:rPr>
        <w:t xml:space="preserve"> SCOPA-AUT: </w:t>
      </w:r>
      <w:proofErr w:type="spellStart"/>
      <w:r w:rsidRPr="008411D4">
        <w:rPr>
          <w:rFonts w:ascii="Times New Roman" w:hAnsi="Times New Roman"/>
          <w:sz w:val="16"/>
          <w:szCs w:val="16"/>
        </w:rPr>
        <w:t>sumscore</w:t>
      </w:r>
      <w:proofErr w:type="spellEnd"/>
      <w:r w:rsidRPr="008411D4">
        <w:rPr>
          <w:rFonts w:ascii="Times New Roman" w:hAnsi="Times New Roman"/>
          <w:sz w:val="16"/>
          <w:szCs w:val="16"/>
        </w:rPr>
        <w:t xml:space="preserve"> autonomic functioning including items from the sections on gastrointestinal (GI), cardiovascular (CV) and urinary tract (UR). </w:t>
      </w:r>
    </w:p>
    <w:p w14:paraId="18B2AC22" w14:textId="77777777" w:rsidR="00C260AC" w:rsidRDefault="00C260AC" w:rsidP="00C260A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e </w:t>
      </w:r>
      <w:r>
        <w:rPr>
          <w:rFonts w:ascii="Times New Roman" w:hAnsi="Times New Roman"/>
          <w:sz w:val="16"/>
          <w:szCs w:val="16"/>
        </w:rPr>
        <w:t xml:space="preserve">SCOPA-PC, hallucinations </w:t>
      </w:r>
      <w:proofErr w:type="spellStart"/>
      <w:r>
        <w:rPr>
          <w:rFonts w:ascii="Times New Roman" w:hAnsi="Times New Roman"/>
          <w:sz w:val="16"/>
          <w:szCs w:val="16"/>
        </w:rPr>
        <w:t>subscore</w:t>
      </w:r>
      <w:proofErr w:type="spellEnd"/>
      <w:r>
        <w:rPr>
          <w:rFonts w:ascii="Times New Roman" w:hAnsi="Times New Roman"/>
          <w:sz w:val="16"/>
          <w:szCs w:val="16"/>
        </w:rPr>
        <w:t xml:space="preserve"> of scale on psychiatric complications (PC)</w:t>
      </w:r>
    </w:p>
    <w:p w14:paraId="19825B03" w14:textId="77777777" w:rsidR="00C260AC" w:rsidRPr="002F3B0E" w:rsidRDefault="00C260AC" w:rsidP="00C260AC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f </w:t>
      </w:r>
      <w:r>
        <w:rPr>
          <w:rFonts w:ascii="Times New Roman" w:hAnsi="Times New Roman"/>
          <w:sz w:val="16"/>
          <w:szCs w:val="16"/>
        </w:rPr>
        <w:t>significant values</w:t>
      </w:r>
    </w:p>
    <w:p w14:paraId="5B21FB0B" w14:textId="77777777" w:rsidR="00737464" w:rsidRDefault="00737464" w:rsidP="00114E7D">
      <w:pPr>
        <w:rPr>
          <w:rFonts w:ascii="Times New Roman" w:hAnsi="Times New Roman"/>
          <w:b/>
        </w:rPr>
      </w:pPr>
    </w:p>
    <w:p w14:paraId="41A8CCBB" w14:textId="77777777" w:rsidR="00737464" w:rsidRDefault="00737464" w:rsidP="00114E7D">
      <w:pPr>
        <w:rPr>
          <w:rFonts w:ascii="Times New Roman" w:hAnsi="Times New Roman"/>
          <w:b/>
        </w:rPr>
      </w:pPr>
    </w:p>
    <w:p w14:paraId="03C305D1" w14:textId="77777777" w:rsidR="00737464" w:rsidRDefault="00737464" w:rsidP="00114E7D">
      <w:pPr>
        <w:rPr>
          <w:rFonts w:ascii="Times New Roman" w:hAnsi="Times New Roman"/>
          <w:b/>
        </w:rPr>
      </w:pPr>
    </w:p>
    <w:p w14:paraId="6BC2DB45" w14:textId="77777777" w:rsidR="00737464" w:rsidRDefault="00737464" w:rsidP="00114E7D">
      <w:pPr>
        <w:rPr>
          <w:rFonts w:ascii="Times New Roman" w:hAnsi="Times New Roman"/>
          <w:b/>
        </w:rPr>
      </w:pPr>
    </w:p>
    <w:p w14:paraId="2D62D6AF" w14:textId="77777777" w:rsidR="00737464" w:rsidRDefault="00737464" w:rsidP="00114E7D">
      <w:pPr>
        <w:rPr>
          <w:rFonts w:ascii="Times New Roman" w:hAnsi="Times New Roman"/>
          <w:b/>
        </w:rPr>
      </w:pPr>
    </w:p>
    <w:p w14:paraId="43D2D1B7" w14:textId="77777777" w:rsidR="00737464" w:rsidRDefault="00737464" w:rsidP="00114E7D">
      <w:pPr>
        <w:rPr>
          <w:rFonts w:ascii="Times New Roman" w:hAnsi="Times New Roman"/>
          <w:b/>
        </w:rPr>
      </w:pPr>
    </w:p>
    <w:p w14:paraId="09C420AA" w14:textId="77777777" w:rsidR="00737464" w:rsidRDefault="00737464" w:rsidP="00114E7D">
      <w:pPr>
        <w:rPr>
          <w:rFonts w:ascii="Times New Roman" w:hAnsi="Times New Roman"/>
          <w:b/>
        </w:rPr>
      </w:pPr>
    </w:p>
    <w:p w14:paraId="4425E2AA" w14:textId="77777777" w:rsidR="00737464" w:rsidRDefault="00737464" w:rsidP="00114E7D">
      <w:pPr>
        <w:rPr>
          <w:rFonts w:ascii="Times New Roman" w:hAnsi="Times New Roman"/>
          <w:b/>
        </w:rPr>
      </w:pPr>
    </w:p>
    <w:p w14:paraId="7C75637A" w14:textId="77777777" w:rsidR="00737464" w:rsidRDefault="00737464" w:rsidP="00114E7D">
      <w:pPr>
        <w:rPr>
          <w:rFonts w:ascii="Times New Roman" w:hAnsi="Times New Roman"/>
          <w:b/>
        </w:rPr>
      </w:pPr>
    </w:p>
    <w:p w14:paraId="3E7649B7" w14:textId="77777777" w:rsidR="00737464" w:rsidRDefault="00737464" w:rsidP="00114E7D">
      <w:pPr>
        <w:rPr>
          <w:rFonts w:ascii="Times New Roman" w:hAnsi="Times New Roman"/>
          <w:b/>
        </w:rPr>
      </w:pPr>
    </w:p>
    <w:p w14:paraId="5AF6B7D6" w14:textId="77777777" w:rsidR="00737464" w:rsidRDefault="00737464" w:rsidP="00114E7D">
      <w:pPr>
        <w:rPr>
          <w:rFonts w:ascii="Times New Roman" w:hAnsi="Times New Roman"/>
          <w:b/>
        </w:rPr>
      </w:pPr>
    </w:p>
    <w:p w14:paraId="45F77C16" w14:textId="77777777" w:rsidR="00737464" w:rsidRDefault="00737464" w:rsidP="00114E7D">
      <w:pPr>
        <w:rPr>
          <w:rFonts w:ascii="Times New Roman" w:hAnsi="Times New Roman"/>
          <w:b/>
        </w:rPr>
      </w:pPr>
    </w:p>
    <w:p w14:paraId="42602EAF" w14:textId="77777777" w:rsidR="00737464" w:rsidRDefault="00737464" w:rsidP="00114E7D">
      <w:pPr>
        <w:rPr>
          <w:rFonts w:ascii="Times New Roman" w:hAnsi="Times New Roman"/>
          <w:b/>
        </w:rPr>
      </w:pPr>
    </w:p>
    <w:p w14:paraId="66B561DF" w14:textId="77777777" w:rsidR="00737464" w:rsidRDefault="00737464" w:rsidP="00114E7D">
      <w:pPr>
        <w:rPr>
          <w:rFonts w:ascii="Times New Roman" w:hAnsi="Times New Roman"/>
          <w:b/>
        </w:rPr>
      </w:pPr>
    </w:p>
    <w:p w14:paraId="5778897E" w14:textId="77777777" w:rsidR="00737464" w:rsidRDefault="00737464" w:rsidP="00114E7D">
      <w:pPr>
        <w:rPr>
          <w:rFonts w:ascii="Times New Roman" w:hAnsi="Times New Roman"/>
          <w:b/>
        </w:rPr>
      </w:pPr>
    </w:p>
    <w:p w14:paraId="4B3A44CE" w14:textId="37159D74" w:rsidR="00114E7D" w:rsidRPr="00400303" w:rsidRDefault="00DB4D88" w:rsidP="00114E7D">
      <w:pPr>
        <w:rPr>
          <w:rFonts w:ascii="Times New Roman" w:hAnsi="Times New Roman"/>
          <w:b/>
        </w:rPr>
      </w:pPr>
      <w:r w:rsidRPr="00400303">
        <w:rPr>
          <w:rFonts w:ascii="Times New Roman" w:hAnsi="Times New Roman"/>
          <w:b/>
        </w:rPr>
        <w:lastRenderedPageBreak/>
        <w:t>Supplemental Table</w:t>
      </w:r>
      <w:r w:rsidR="00114E7D" w:rsidRPr="00400303">
        <w:rPr>
          <w:rFonts w:ascii="Times New Roman" w:hAnsi="Times New Roman"/>
          <w:b/>
        </w:rPr>
        <w:t xml:space="preserve"> </w:t>
      </w:r>
      <w:r w:rsidR="00737464">
        <w:rPr>
          <w:rFonts w:ascii="Times New Roman" w:hAnsi="Times New Roman"/>
          <w:b/>
        </w:rPr>
        <w:t>3</w:t>
      </w:r>
      <w:r w:rsidR="00114E7D" w:rsidRPr="00400303">
        <w:rPr>
          <w:rFonts w:ascii="Times New Roman" w:hAnsi="Times New Roman"/>
          <w:b/>
        </w:rPr>
        <w:t xml:space="preserve"> - Risk factors associated with developing depression or depressive symptoms in PD</w:t>
      </w:r>
    </w:p>
    <w:p w14:paraId="156E79F1" w14:textId="77777777" w:rsidR="00114E7D" w:rsidRPr="00400303" w:rsidRDefault="00114E7D" w:rsidP="00114E7D">
      <w:pPr>
        <w:rPr>
          <w:rFonts w:ascii="Times New Roman" w:hAnsi="Times New Roman"/>
          <w:b/>
        </w:rPr>
      </w:pPr>
    </w:p>
    <w:tbl>
      <w:tblPr>
        <w:tblpPr w:leftFromText="180" w:rightFromText="180" w:bottomFromText="200" w:vertAnchor="text" w:horzAnchor="margin" w:tblpXSpec="center" w:tblpY="22"/>
        <w:tblW w:w="6630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4"/>
        <w:gridCol w:w="1984"/>
        <w:gridCol w:w="2102"/>
      </w:tblGrid>
      <w:tr w:rsidR="00114E7D" w:rsidRPr="00400303" w14:paraId="46898B40" w14:textId="77777777" w:rsidTr="00114E7D">
        <w:trPr>
          <w:trHeight w:val="399"/>
        </w:trPr>
        <w:tc>
          <w:tcPr>
            <w:tcW w:w="25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48C3A1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85D05A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/>
                <w:sz w:val="20"/>
                <w:szCs w:val="20"/>
              </w:rPr>
              <w:t>References from studies supporting association with depression</w:t>
            </w:r>
          </w:p>
        </w:tc>
        <w:tc>
          <w:tcPr>
            <w:tcW w:w="21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96F6DE" w14:textId="77777777" w:rsidR="00114E7D" w:rsidRPr="00400303" w:rsidRDefault="00114E7D" w:rsidP="00927A74">
            <w:pPr>
              <w:spacing w:after="2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/>
                <w:sz w:val="20"/>
                <w:szCs w:val="20"/>
              </w:rPr>
              <w:t>References from studies not supporting an association with depression</w:t>
            </w:r>
          </w:p>
        </w:tc>
      </w:tr>
      <w:tr w:rsidR="00114E7D" w:rsidRPr="00400303" w14:paraId="278EF771" w14:textId="77777777" w:rsidTr="00114E7D">
        <w:trPr>
          <w:trHeight w:val="316"/>
        </w:trPr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AFDF9B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Older ag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22107A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DF09FD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2,7,12</w:t>
            </w:r>
          </w:p>
        </w:tc>
      </w:tr>
      <w:tr w:rsidR="00114E7D" w:rsidRPr="00400303" w14:paraId="757D5D35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B77D4C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 xml:space="preserve">Female </w:t>
            </w:r>
            <w:proofErr w:type="spellStart"/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gender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4E9EE1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, 5</w:t>
            </w:r>
            <w:r w:rsidRPr="0040030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400303">
              <w:rPr>
                <w:rFonts w:ascii="Times New Roman" w:hAnsi="Times New Roman"/>
                <w:sz w:val="20"/>
                <w:szCs w:val="20"/>
              </w:rPr>
              <w:t>,9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320884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2,3</w:t>
            </w:r>
          </w:p>
        </w:tc>
      </w:tr>
      <w:tr w:rsidR="00114E7D" w:rsidRPr="00400303" w14:paraId="3B9453C4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6DAF5D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Disease duration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ED7F64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4</w:t>
            </w:r>
            <w:r w:rsidRPr="0040030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400303">
              <w:rPr>
                <w:rFonts w:ascii="Times New Roman" w:hAnsi="Times New Roman"/>
                <w:sz w:val="20"/>
                <w:szCs w:val="20"/>
              </w:rPr>
              <w:t>,11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3CFBCB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</w:tr>
      <w:tr w:rsidR="00114E7D" w:rsidRPr="00400303" w14:paraId="006792EE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5E68CF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Severity motor symptoms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E7A889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2,4</w:t>
            </w:r>
            <w:r w:rsidRPr="0040030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400303">
              <w:rPr>
                <w:rFonts w:ascii="Times New Roman" w:hAnsi="Times New Roman"/>
                <w:sz w:val="20"/>
                <w:szCs w:val="20"/>
              </w:rPr>
              <w:t>,7,8,11,</w:t>
            </w:r>
          </w:p>
          <w:p w14:paraId="763979B7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FF5B8B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6,13</w:t>
            </w:r>
          </w:p>
        </w:tc>
      </w:tr>
      <w:tr w:rsidR="00114E7D" w:rsidRPr="00400303" w14:paraId="727F3839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7C671D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Severity of disability (ADL)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8C9548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47D9E7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4E7D" w:rsidRPr="00400303" w14:paraId="633D83F9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9CE396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PIGD dominant subtyp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D3B527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D973D4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114E7D" w:rsidRPr="00400303" w14:paraId="72E1C5D3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FCE03E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 xml:space="preserve">Motor </w:t>
            </w:r>
            <w:proofErr w:type="spellStart"/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fluctuations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337CE0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2,11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4A4264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4E7D" w:rsidRPr="00400303" w14:paraId="559C75E2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6F2523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 xml:space="preserve">Cognitive </w:t>
            </w:r>
            <w:proofErr w:type="spellStart"/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symptoms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F0A8B9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,2,11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85A875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4E7D" w:rsidRPr="00400303" w14:paraId="2794F750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632FB9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 xml:space="preserve">Nighttime sleep </w:t>
            </w:r>
            <w:proofErr w:type="spellStart"/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problems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2AB721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0,11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C04E9E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4E7D" w:rsidRPr="00400303" w14:paraId="59F18D2F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8E091E7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 xml:space="preserve">Daytime </w:t>
            </w:r>
            <w:proofErr w:type="spellStart"/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Sleepiness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4A1C96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ind w:firstLine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37A640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4E7D" w:rsidRPr="00400303" w14:paraId="2A8345BA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C23D29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 xml:space="preserve">Autonomic </w:t>
            </w:r>
            <w:proofErr w:type="spellStart"/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symptoms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B115C1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1,13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9C4801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4E7D" w:rsidRPr="00400303" w14:paraId="51ECD4BD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16B1B0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 xml:space="preserve">Levodopa </w:t>
            </w:r>
            <w:proofErr w:type="spellStart"/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dosage</w:t>
            </w:r>
            <w:r w:rsidRPr="0040030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AB5A7E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2,5</w:t>
            </w:r>
            <w:r w:rsidRPr="0040030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BB7E66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4E7D" w:rsidRPr="00400303" w14:paraId="64904678" w14:textId="77777777" w:rsidTr="00114E7D">
        <w:tc>
          <w:tcPr>
            <w:tcW w:w="25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AA2DA8" w14:textId="77777777" w:rsidR="00114E7D" w:rsidRPr="00400303" w:rsidRDefault="00114E7D" w:rsidP="00927A7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00303">
              <w:rPr>
                <w:rFonts w:ascii="Times New Roman" w:hAnsi="Times New Roman"/>
                <w:bCs/>
                <w:sz w:val="20"/>
                <w:szCs w:val="20"/>
              </w:rPr>
              <w:t>Hallucinations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CA63515" w14:textId="77777777" w:rsidR="00114E7D" w:rsidRPr="00400303" w:rsidRDefault="00114E7D" w:rsidP="00927A74">
            <w:pPr>
              <w:widowControl w:val="0"/>
              <w:tabs>
                <w:tab w:val="left" w:pos="288"/>
              </w:tabs>
              <w:autoSpaceDE w:val="0"/>
              <w:autoSpaceDN w:val="0"/>
              <w:adjustRightInd w:val="0"/>
              <w:spacing w:before="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0303">
              <w:rPr>
                <w:rFonts w:ascii="Times New Roman" w:hAnsi="Times New Roman"/>
                <w:sz w:val="20"/>
                <w:szCs w:val="20"/>
              </w:rPr>
              <w:t>11,14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F4F6987" w14:textId="77777777" w:rsidR="00114E7D" w:rsidRPr="00400303" w:rsidRDefault="00114E7D" w:rsidP="00927A74">
            <w:pPr>
              <w:widowControl w:val="0"/>
              <w:autoSpaceDE w:val="0"/>
              <w:autoSpaceDN w:val="0"/>
              <w:adjustRightInd w:val="0"/>
              <w:spacing w:before="15"/>
              <w:ind w:lef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DEC4F0D" w14:textId="77777777" w:rsidR="00114E7D" w:rsidRPr="00400303" w:rsidRDefault="00114E7D" w:rsidP="00927A74">
      <w:pPr>
        <w:tabs>
          <w:tab w:val="left" w:pos="3527"/>
        </w:tabs>
        <w:rPr>
          <w:rFonts w:ascii="Times New Roman" w:hAnsi="Times New Roman"/>
          <w:b/>
          <w:sz w:val="22"/>
          <w:szCs w:val="22"/>
          <w:lang w:eastAsia="en-US"/>
        </w:rPr>
      </w:pPr>
      <w:r w:rsidRPr="00400303">
        <w:rPr>
          <w:rFonts w:ascii="Times New Roman" w:hAnsi="Times New Roman"/>
          <w:b/>
        </w:rPr>
        <w:t xml:space="preserve">     </w:t>
      </w:r>
      <w:r w:rsidRPr="00400303">
        <w:rPr>
          <w:rFonts w:ascii="Times New Roman" w:hAnsi="Times New Roman"/>
          <w:b/>
        </w:rPr>
        <w:tab/>
      </w:r>
    </w:p>
    <w:p w14:paraId="3DA156F3" w14:textId="77777777" w:rsidR="00114E7D" w:rsidRPr="00400303" w:rsidRDefault="00114E7D" w:rsidP="00927A74">
      <w:pPr>
        <w:rPr>
          <w:rFonts w:ascii="Times New Roman" w:hAnsi="Times New Roman"/>
          <w:i/>
        </w:rPr>
      </w:pPr>
    </w:p>
    <w:p w14:paraId="71918F14" w14:textId="77777777" w:rsidR="00114E7D" w:rsidRPr="00400303" w:rsidRDefault="00114E7D" w:rsidP="00927A74">
      <w:pPr>
        <w:rPr>
          <w:rFonts w:ascii="Times New Roman" w:hAnsi="Times New Roman"/>
        </w:rPr>
      </w:pPr>
    </w:p>
    <w:p w14:paraId="782AD432" w14:textId="77777777" w:rsidR="00114E7D" w:rsidRPr="00400303" w:rsidRDefault="00114E7D" w:rsidP="00927A74">
      <w:pPr>
        <w:rPr>
          <w:rFonts w:ascii="Times New Roman" w:hAnsi="Times New Roman"/>
        </w:rPr>
      </w:pPr>
    </w:p>
    <w:p w14:paraId="1E1B6B97" w14:textId="77777777" w:rsidR="00114E7D" w:rsidRPr="00400303" w:rsidRDefault="00114E7D" w:rsidP="00927A74">
      <w:pPr>
        <w:rPr>
          <w:rFonts w:ascii="Times New Roman" w:hAnsi="Times New Roman"/>
        </w:rPr>
      </w:pPr>
    </w:p>
    <w:p w14:paraId="1CFB4936" w14:textId="77777777" w:rsidR="00114E7D" w:rsidRPr="00400303" w:rsidRDefault="00114E7D" w:rsidP="00927A74">
      <w:pPr>
        <w:rPr>
          <w:rFonts w:ascii="Times New Roman" w:hAnsi="Times New Roman"/>
        </w:rPr>
      </w:pPr>
    </w:p>
    <w:p w14:paraId="6F346FC9" w14:textId="77777777" w:rsidR="00114E7D" w:rsidRPr="00400303" w:rsidRDefault="00114E7D" w:rsidP="00927A74">
      <w:pPr>
        <w:rPr>
          <w:rFonts w:ascii="Times New Roman" w:hAnsi="Times New Roman"/>
        </w:rPr>
      </w:pPr>
    </w:p>
    <w:p w14:paraId="49B163AF" w14:textId="77777777" w:rsidR="00114E7D" w:rsidRPr="00400303" w:rsidRDefault="00114E7D" w:rsidP="00927A74">
      <w:pPr>
        <w:rPr>
          <w:rFonts w:ascii="Times New Roman" w:hAnsi="Times New Roman"/>
        </w:rPr>
      </w:pPr>
    </w:p>
    <w:p w14:paraId="354A1F8B" w14:textId="77777777" w:rsidR="00114E7D" w:rsidRPr="00400303" w:rsidRDefault="00114E7D" w:rsidP="00927A74">
      <w:pPr>
        <w:rPr>
          <w:rFonts w:ascii="Times New Roman" w:hAnsi="Times New Roman"/>
        </w:rPr>
      </w:pPr>
    </w:p>
    <w:p w14:paraId="77A8F1B5" w14:textId="77777777" w:rsidR="00114E7D" w:rsidRPr="00400303" w:rsidRDefault="00114E7D" w:rsidP="00927A74">
      <w:pPr>
        <w:rPr>
          <w:rFonts w:ascii="Times New Roman" w:hAnsi="Times New Roman"/>
        </w:rPr>
      </w:pPr>
    </w:p>
    <w:p w14:paraId="274DA145" w14:textId="77777777" w:rsidR="00114E7D" w:rsidRPr="00400303" w:rsidRDefault="00114E7D" w:rsidP="00927A74">
      <w:pPr>
        <w:rPr>
          <w:rFonts w:ascii="Times New Roman" w:hAnsi="Times New Roman"/>
        </w:rPr>
      </w:pPr>
    </w:p>
    <w:p w14:paraId="683098EC" w14:textId="77777777" w:rsidR="00114E7D" w:rsidRPr="00400303" w:rsidRDefault="00114E7D" w:rsidP="00927A74">
      <w:pPr>
        <w:rPr>
          <w:rFonts w:ascii="Times New Roman" w:hAnsi="Times New Roman"/>
        </w:rPr>
      </w:pPr>
    </w:p>
    <w:p w14:paraId="2B67932A" w14:textId="77777777" w:rsidR="00114E7D" w:rsidRPr="00400303" w:rsidRDefault="00114E7D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21FC33C7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635B27BE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3B1084AE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03BEED31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4E9E2C71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251BDB5F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38BB89B4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0D9E8F18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16E430E3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4B342B89" w14:textId="77777777" w:rsidR="003A3799" w:rsidRPr="00400303" w:rsidRDefault="003A3799" w:rsidP="00927A74">
      <w:pPr>
        <w:rPr>
          <w:rFonts w:ascii="Times New Roman" w:hAnsi="Times New Roman"/>
          <w:sz w:val="16"/>
          <w:szCs w:val="16"/>
          <w:vertAlign w:val="superscript"/>
        </w:rPr>
      </w:pPr>
    </w:p>
    <w:p w14:paraId="2B771404" w14:textId="77777777" w:rsidR="003A3799" w:rsidRPr="00400303" w:rsidRDefault="003A3799" w:rsidP="00114E7D">
      <w:pPr>
        <w:rPr>
          <w:rFonts w:ascii="Times New Roman" w:hAnsi="Times New Roman"/>
          <w:sz w:val="16"/>
          <w:szCs w:val="16"/>
          <w:vertAlign w:val="superscript"/>
        </w:rPr>
      </w:pPr>
    </w:p>
    <w:p w14:paraId="1247B0DA" w14:textId="77777777" w:rsidR="003A3799" w:rsidRPr="00400303" w:rsidRDefault="003A3799" w:rsidP="00114E7D">
      <w:pPr>
        <w:rPr>
          <w:rFonts w:ascii="Times New Roman" w:hAnsi="Times New Roman"/>
          <w:sz w:val="16"/>
          <w:szCs w:val="16"/>
          <w:vertAlign w:val="superscript"/>
        </w:rPr>
      </w:pPr>
    </w:p>
    <w:p w14:paraId="02FA5411" w14:textId="77777777" w:rsidR="00927A74" w:rsidRPr="00400303" w:rsidRDefault="00927A74" w:rsidP="00114E7D">
      <w:pPr>
        <w:rPr>
          <w:rFonts w:ascii="Times New Roman" w:hAnsi="Times New Roman"/>
          <w:sz w:val="16"/>
          <w:szCs w:val="16"/>
          <w:vertAlign w:val="superscript"/>
        </w:rPr>
      </w:pPr>
    </w:p>
    <w:p w14:paraId="59EA71BB" w14:textId="77777777" w:rsidR="00646120" w:rsidRPr="00400303" w:rsidRDefault="00114E7D" w:rsidP="00114E7D">
      <w:pPr>
        <w:rPr>
          <w:rFonts w:ascii="Times New Roman" w:hAnsi="Times New Roman"/>
          <w:sz w:val="16"/>
          <w:szCs w:val="16"/>
        </w:rPr>
      </w:pPr>
      <w:r w:rsidRPr="00400303"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 w:rsidRPr="00400303">
        <w:rPr>
          <w:rFonts w:ascii="Times New Roman" w:hAnsi="Times New Roman"/>
          <w:sz w:val="16"/>
          <w:szCs w:val="16"/>
        </w:rPr>
        <w:t>Risk factor observed in longitudinal study in existing literature (all other studies had a cross-</w:t>
      </w:r>
      <w:proofErr w:type="spellStart"/>
      <w:r w:rsidRPr="00400303">
        <w:rPr>
          <w:rFonts w:ascii="Times New Roman" w:hAnsi="Times New Roman"/>
          <w:sz w:val="16"/>
          <w:szCs w:val="16"/>
        </w:rPr>
        <w:t>sectioonal</w:t>
      </w:r>
      <w:proofErr w:type="spellEnd"/>
      <w:r w:rsidRPr="00400303">
        <w:rPr>
          <w:rFonts w:ascii="Times New Roman" w:hAnsi="Times New Roman"/>
          <w:sz w:val="16"/>
          <w:szCs w:val="16"/>
        </w:rPr>
        <w:t xml:space="preserve"> design); </w:t>
      </w:r>
    </w:p>
    <w:p w14:paraId="3F858EA5" w14:textId="121A06B3" w:rsidR="00114E7D" w:rsidRPr="00400303" w:rsidRDefault="00114E7D" w:rsidP="00114E7D">
      <w:pPr>
        <w:rPr>
          <w:rFonts w:ascii="Times New Roman" w:hAnsi="Times New Roman"/>
          <w:sz w:val="16"/>
          <w:szCs w:val="16"/>
        </w:rPr>
      </w:pPr>
      <w:r w:rsidRPr="00400303">
        <w:rPr>
          <w:rFonts w:ascii="Times New Roman" w:hAnsi="Times New Roman"/>
          <w:sz w:val="16"/>
          <w:szCs w:val="16"/>
          <w:vertAlign w:val="superscript"/>
        </w:rPr>
        <w:t xml:space="preserve">b </w:t>
      </w:r>
      <w:r w:rsidRPr="00400303">
        <w:rPr>
          <w:rFonts w:ascii="Times New Roman" w:hAnsi="Times New Roman"/>
          <w:sz w:val="16"/>
          <w:szCs w:val="16"/>
        </w:rPr>
        <w:t xml:space="preserve">Factor associated with depressive symptoms or development of future depression confirmed by either LMM or survival analysis in the current study </w:t>
      </w:r>
    </w:p>
    <w:p w14:paraId="41FB3F7C" w14:textId="77777777" w:rsidR="003A3799" w:rsidRPr="00400303" w:rsidRDefault="003A3799" w:rsidP="00114E7D">
      <w:pPr>
        <w:rPr>
          <w:rFonts w:ascii="Times New Roman" w:hAnsi="Times New Roman"/>
          <w:sz w:val="16"/>
          <w:szCs w:val="16"/>
        </w:rPr>
      </w:pPr>
    </w:p>
    <w:p w14:paraId="01BE285C" w14:textId="77777777" w:rsidR="00114E7D" w:rsidRPr="00400303" w:rsidRDefault="00114E7D" w:rsidP="00114E7D">
      <w:pPr>
        <w:rPr>
          <w:rFonts w:ascii="Times New Roman" w:hAnsi="Times New Roman"/>
          <w:sz w:val="16"/>
          <w:szCs w:val="16"/>
        </w:rPr>
      </w:pPr>
      <w:r w:rsidRPr="00400303">
        <w:rPr>
          <w:rFonts w:ascii="Times New Roman" w:hAnsi="Times New Roman"/>
          <w:sz w:val="16"/>
          <w:szCs w:val="16"/>
        </w:rPr>
        <w:t>List of references (in text references 7-20)</w:t>
      </w:r>
    </w:p>
    <w:p w14:paraId="32484921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Rojo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A, Aguilar M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Garolera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MT, et al (2003) Depression in Parkinson’s disease: Clinical correlates and outcome. Parkinsonism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Relat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10(1):23–28.</w:t>
      </w:r>
    </w:p>
    <w:p w14:paraId="1A2A5507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4E33AB">
        <w:rPr>
          <w:rFonts w:ascii="Times New Roman" w:hAnsi="Times New Roman" w:cs="Times New Roman"/>
          <w:sz w:val="16"/>
          <w:szCs w:val="16"/>
        </w:rPr>
        <w:t xml:space="preserve">Tandberg E, Larsen JP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Aarsland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D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Laake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K, Cummings JL (1997) Risk factors for depression in Parkinson disease. Arch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urol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54(5):625–630.</w:t>
      </w:r>
    </w:p>
    <w:p w14:paraId="650CB672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4E33AB">
        <w:rPr>
          <w:rFonts w:ascii="Times New Roman" w:hAnsi="Times New Roman" w:cs="Times New Roman"/>
          <w:sz w:val="16"/>
          <w:szCs w:val="16"/>
        </w:rPr>
        <w:t xml:space="preserve">van der Hoek TC, Bus BA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Matui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P, van der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Marck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MA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Esselink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RA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Tendolkar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I (2011) Prevalence of depression in Parkinson's disease: effects of disease stage, motor subtype and gender. J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urol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Sci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310(1-2):220-224.</w:t>
      </w:r>
    </w:p>
    <w:p w14:paraId="33C02981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Jasinska-Myga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B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Putzke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JD, Wider C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Wszolek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ZK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Uitti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RJ (2010) Depression in Parkinson’s disease. Can J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urol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Sci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37(1):61-66.</w:t>
      </w:r>
    </w:p>
    <w:p w14:paraId="6E04F787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4E33AB">
        <w:rPr>
          <w:rFonts w:ascii="Times New Roman" w:hAnsi="Times New Roman" w:cs="Times New Roman"/>
          <w:sz w:val="16"/>
          <w:szCs w:val="16"/>
        </w:rPr>
        <w:t xml:space="preserve">Becker C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Brobert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GP, Johansson S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Jick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SS, Meier CR (2011) Risk of incident depression in patients with Parkinson disease in the UK.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Eur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J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urol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18(3):448-453.</w:t>
      </w:r>
    </w:p>
    <w:p w14:paraId="4F98E2B0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Leentjens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AF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Lousberg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Verhey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FR (2002) Markers for depression in Parkinson’s disease.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Acta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Psychiatr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Scand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106(3):196–201.</w:t>
      </w:r>
    </w:p>
    <w:p w14:paraId="373D6250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Schrag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Jahanshahi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M, Quinn NP (2001) What contributes to depression in Parkinson’s disease?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Psychol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Med 31(1):65–73.</w:t>
      </w:r>
    </w:p>
    <w:p w14:paraId="48F171E0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Starkstein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SE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Preziosi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TJ, Bolduc PL, Robinson RG (1990) Depression in Parkinson’s disease. J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rv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Ment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Dis 178(1):27–31.</w:t>
      </w:r>
    </w:p>
    <w:p w14:paraId="71AA7DE8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4E33AB">
        <w:rPr>
          <w:rFonts w:ascii="Times New Roman" w:hAnsi="Times New Roman" w:cs="Times New Roman"/>
          <w:sz w:val="16"/>
          <w:szCs w:val="16"/>
        </w:rPr>
        <w:t xml:space="preserve">Kuopio AM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Marttila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RJ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Helenius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H, et al (2000) The quality of life in Parkinson’s disease.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Mov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15(2):216–223.</w:t>
      </w:r>
    </w:p>
    <w:p w14:paraId="34AD1DD3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Verbaan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D, van Rooden SM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Visser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M, Marinus J, van Hilten JJ (2008)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ighttime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sleep problems and daytime sleepiness in Parkinson’s disease.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Mov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23(1):35–41.</w:t>
      </w:r>
    </w:p>
    <w:p w14:paraId="705DFABF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Dissanayaka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NN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Sellbach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Silburn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PA, O'Sullivan JD, Marsh R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Mellick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GD (2011) Factors associated with depression in Parkinson's disease. J Affect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132(1-2):82-88.</w:t>
      </w:r>
    </w:p>
    <w:p w14:paraId="60695C15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Kostic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VS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Filipovic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SR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Lecic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D, et al (1994) Effect of age at onset on frequency of depression in Parkinson’s disease. J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urol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urosurg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Psychiatry 57(10):1265–1267.</w:t>
      </w:r>
    </w:p>
    <w:p w14:paraId="44FE84A5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4E33AB">
        <w:rPr>
          <w:rFonts w:ascii="Times New Roman" w:hAnsi="Times New Roman" w:cs="Times New Roman"/>
          <w:sz w:val="16"/>
          <w:szCs w:val="16"/>
        </w:rPr>
        <w:t xml:space="preserve">Berrios GE, Campbell C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Politynska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BE (1995) Autonomic failure, depression and anxiety in Parkinson's disease. Br J Psychiatry 166(6):789-792.</w:t>
      </w:r>
    </w:p>
    <w:p w14:paraId="733380CF" w14:textId="77777777" w:rsidR="004E33AB" w:rsidRPr="004E33AB" w:rsidRDefault="004E33AB" w:rsidP="004E33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4E33AB">
        <w:rPr>
          <w:rFonts w:ascii="Times New Roman" w:hAnsi="Times New Roman" w:cs="Times New Roman"/>
          <w:sz w:val="16"/>
          <w:szCs w:val="16"/>
        </w:rPr>
        <w:t>Aarsland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D, Larsen JP, Cummins JL,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Laake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K (1999) Prevalence and clinical correlates of psychotic symptoms in Parkinson disease: A community-based study. Arch </w:t>
      </w:r>
      <w:proofErr w:type="spellStart"/>
      <w:r w:rsidRPr="004E33AB">
        <w:rPr>
          <w:rFonts w:ascii="Times New Roman" w:hAnsi="Times New Roman" w:cs="Times New Roman"/>
          <w:sz w:val="16"/>
          <w:szCs w:val="16"/>
        </w:rPr>
        <w:t>Neurol</w:t>
      </w:r>
      <w:proofErr w:type="spellEnd"/>
      <w:r w:rsidRPr="004E33AB">
        <w:rPr>
          <w:rFonts w:ascii="Times New Roman" w:hAnsi="Times New Roman" w:cs="Times New Roman"/>
          <w:sz w:val="16"/>
          <w:szCs w:val="16"/>
        </w:rPr>
        <w:t xml:space="preserve"> 56(5):595–601.</w:t>
      </w:r>
    </w:p>
    <w:sectPr w:rsidR="004E33AB" w:rsidRPr="004E33AB" w:rsidSect="003C4BBA">
      <w:headerReference w:type="default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F3E4E" w14:textId="77777777" w:rsidR="00FB6618" w:rsidRDefault="00FB6618" w:rsidP="00FB6618">
      <w:r>
        <w:separator/>
      </w:r>
    </w:p>
  </w:endnote>
  <w:endnote w:type="continuationSeparator" w:id="0">
    <w:p w14:paraId="2B0EE79B" w14:textId="77777777" w:rsidR="00FB6618" w:rsidRDefault="00FB6618" w:rsidP="00FB6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1157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8914E" w14:textId="0D767206" w:rsidR="00FB6618" w:rsidRDefault="00FB66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65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57A6E" w14:textId="77777777" w:rsidR="00FB6618" w:rsidRDefault="00FB66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6DEB8" w14:textId="77777777" w:rsidR="00FB6618" w:rsidRDefault="00FB6618" w:rsidP="00FB6618">
      <w:r>
        <w:separator/>
      </w:r>
    </w:p>
  </w:footnote>
  <w:footnote w:type="continuationSeparator" w:id="0">
    <w:p w14:paraId="5A8DECDA" w14:textId="77777777" w:rsidR="00FB6618" w:rsidRDefault="00FB6618" w:rsidP="00FB66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7659B" w14:textId="026B7984" w:rsidR="00B06593" w:rsidRPr="00B06593" w:rsidRDefault="00B06593" w:rsidP="00B06593">
    <w:pPr>
      <w:pStyle w:val="Header"/>
      <w:jc w:val="right"/>
      <w:rPr>
        <w:rFonts w:ascii="Arial" w:hAnsi="Arial" w:cs="Arial"/>
        <w:i/>
        <w:sz w:val="20"/>
        <w:szCs w:val="20"/>
      </w:rPr>
    </w:pPr>
    <w:r>
      <w:rPr>
        <w:rFonts w:ascii="Arial" w:hAnsi="Arial" w:cs="Arial"/>
        <w:i/>
        <w:sz w:val="20"/>
        <w:szCs w:val="20"/>
      </w:rPr>
      <w:t xml:space="preserve">                                                        </w:t>
    </w:r>
    <w:r w:rsidR="00FD055C">
      <w:rPr>
        <w:rFonts w:ascii="Arial" w:hAnsi="Arial" w:cs="Arial"/>
        <w:i/>
        <w:sz w:val="20"/>
        <w:szCs w:val="20"/>
      </w:rPr>
      <w:t xml:space="preserve">                                </w:t>
    </w:r>
    <w:r w:rsidRPr="00B06593">
      <w:rPr>
        <w:rFonts w:ascii="Arial" w:hAnsi="Arial" w:cs="Arial"/>
        <w:i/>
        <w:sz w:val="20"/>
        <w:szCs w:val="20"/>
      </w:rPr>
      <w:t xml:space="preserve">Supplement Material supporting </w:t>
    </w:r>
  </w:p>
  <w:p w14:paraId="4B2769CC" w14:textId="674CEA39" w:rsidR="00B06593" w:rsidRPr="00B06593" w:rsidRDefault="00B06593" w:rsidP="00B06593">
    <w:pPr>
      <w:pStyle w:val="Header"/>
      <w:jc w:val="right"/>
      <w:rPr>
        <w:rFonts w:ascii="Arial" w:hAnsi="Arial" w:cs="Arial"/>
        <w:i/>
        <w:sz w:val="20"/>
        <w:szCs w:val="20"/>
      </w:rPr>
    </w:pPr>
    <w:r>
      <w:rPr>
        <w:rFonts w:ascii="Arial" w:hAnsi="Arial" w:cs="Arial"/>
        <w:i/>
        <w:sz w:val="20"/>
        <w:szCs w:val="20"/>
      </w:rPr>
      <w:t xml:space="preserve">             </w:t>
    </w:r>
    <w:r w:rsidR="00FD055C">
      <w:rPr>
        <w:rFonts w:ascii="Arial" w:hAnsi="Arial" w:cs="Arial"/>
        <w:i/>
        <w:sz w:val="20"/>
        <w:szCs w:val="20"/>
      </w:rPr>
      <w:t xml:space="preserve">                             </w:t>
    </w:r>
    <w:r w:rsidRPr="00B06593">
      <w:rPr>
        <w:rFonts w:ascii="Arial" w:hAnsi="Arial" w:cs="Arial"/>
        <w:i/>
        <w:sz w:val="20"/>
        <w:szCs w:val="20"/>
      </w:rPr>
      <w:t>'Associated and predictive factors of depressive symptoms in Parkinson's disease'</w:t>
    </w:r>
  </w:p>
  <w:p w14:paraId="7E51B2DD" w14:textId="77777777" w:rsidR="00B06593" w:rsidRDefault="00B06593" w:rsidP="00B0659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181F84"/>
    <w:multiLevelType w:val="hybridMultilevel"/>
    <w:tmpl w:val="C0E80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61D"/>
    <w:rsid w:val="0001553D"/>
    <w:rsid w:val="00026EC0"/>
    <w:rsid w:val="000270AD"/>
    <w:rsid w:val="000278CB"/>
    <w:rsid w:val="00035875"/>
    <w:rsid w:val="000516D1"/>
    <w:rsid w:val="0005226C"/>
    <w:rsid w:val="00053BC8"/>
    <w:rsid w:val="00073EFC"/>
    <w:rsid w:val="0007442F"/>
    <w:rsid w:val="00091B91"/>
    <w:rsid w:val="000B719A"/>
    <w:rsid w:val="000C4C5A"/>
    <w:rsid w:val="001039EF"/>
    <w:rsid w:val="00113471"/>
    <w:rsid w:val="00114E7D"/>
    <w:rsid w:val="00116E31"/>
    <w:rsid w:val="00156E62"/>
    <w:rsid w:val="0017461D"/>
    <w:rsid w:val="00194107"/>
    <w:rsid w:val="001B6EE1"/>
    <w:rsid w:val="001C517E"/>
    <w:rsid w:val="001D48F0"/>
    <w:rsid w:val="001E7485"/>
    <w:rsid w:val="002064FC"/>
    <w:rsid w:val="00212D22"/>
    <w:rsid w:val="00235693"/>
    <w:rsid w:val="00243826"/>
    <w:rsid w:val="00277D11"/>
    <w:rsid w:val="00287371"/>
    <w:rsid w:val="002E05E9"/>
    <w:rsid w:val="002E2955"/>
    <w:rsid w:val="003246B1"/>
    <w:rsid w:val="003356FC"/>
    <w:rsid w:val="003742BE"/>
    <w:rsid w:val="00392F17"/>
    <w:rsid w:val="003A3799"/>
    <w:rsid w:val="003B2B4E"/>
    <w:rsid w:val="003C4BBA"/>
    <w:rsid w:val="003C707B"/>
    <w:rsid w:val="003D49A3"/>
    <w:rsid w:val="00400303"/>
    <w:rsid w:val="004253AA"/>
    <w:rsid w:val="004262AC"/>
    <w:rsid w:val="00447726"/>
    <w:rsid w:val="00453741"/>
    <w:rsid w:val="00454091"/>
    <w:rsid w:val="00470063"/>
    <w:rsid w:val="004B76FE"/>
    <w:rsid w:val="004C470D"/>
    <w:rsid w:val="004C6448"/>
    <w:rsid w:val="004E33AB"/>
    <w:rsid w:val="004E3EDF"/>
    <w:rsid w:val="004F77EC"/>
    <w:rsid w:val="004F7A41"/>
    <w:rsid w:val="005042AD"/>
    <w:rsid w:val="00535A52"/>
    <w:rsid w:val="00540AFB"/>
    <w:rsid w:val="005521F5"/>
    <w:rsid w:val="00590751"/>
    <w:rsid w:val="0059454E"/>
    <w:rsid w:val="005D436C"/>
    <w:rsid w:val="005D7CC4"/>
    <w:rsid w:val="005F057E"/>
    <w:rsid w:val="005F526B"/>
    <w:rsid w:val="00616A76"/>
    <w:rsid w:val="0063661D"/>
    <w:rsid w:val="00642A6E"/>
    <w:rsid w:val="00646120"/>
    <w:rsid w:val="006626D1"/>
    <w:rsid w:val="00685A5E"/>
    <w:rsid w:val="006C2153"/>
    <w:rsid w:val="006E1DC5"/>
    <w:rsid w:val="006E4033"/>
    <w:rsid w:val="00702D1A"/>
    <w:rsid w:val="007315DB"/>
    <w:rsid w:val="00737464"/>
    <w:rsid w:val="00737817"/>
    <w:rsid w:val="007423C4"/>
    <w:rsid w:val="00744D3E"/>
    <w:rsid w:val="0077207B"/>
    <w:rsid w:val="00773C0A"/>
    <w:rsid w:val="007F374E"/>
    <w:rsid w:val="007F6272"/>
    <w:rsid w:val="008027F4"/>
    <w:rsid w:val="00817223"/>
    <w:rsid w:val="00824CD6"/>
    <w:rsid w:val="00830202"/>
    <w:rsid w:val="008A282A"/>
    <w:rsid w:val="008B7D3C"/>
    <w:rsid w:val="008D35D3"/>
    <w:rsid w:val="00904A8F"/>
    <w:rsid w:val="009162BB"/>
    <w:rsid w:val="00927A74"/>
    <w:rsid w:val="009474F9"/>
    <w:rsid w:val="00961198"/>
    <w:rsid w:val="009663FE"/>
    <w:rsid w:val="009729D2"/>
    <w:rsid w:val="00976B6C"/>
    <w:rsid w:val="0098537E"/>
    <w:rsid w:val="009A38CA"/>
    <w:rsid w:val="009B0AF8"/>
    <w:rsid w:val="009B79D2"/>
    <w:rsid w:val="009D3063"/>
    <w:rsid w:val="009F56E6"/>
    <w:rsid w:val="00A127E7"/>
    <w:rsid w:val="00A14750"/>
    <w:rsid w:val="00A41CDD"/>
    <w:rsid w:val="00A45796"/>
    <w:rsid w:val="00A479CC"/>
    <w:rsid w:val="00A96572"/>
    <w:rsid w:val="00AD443B"/>
    <w:rsid w:val="00AF33FA"/>
    <w:rsid w:val="00B06593"/>
    <w:rsid w:val="00B11B0A"/>
    <w:rsid w:val="00B85EFE"/>
    <w:rsid w:val="00B931E5"/>
    <w:rsid w:val="00B94886"/>
    <w:rsid w:val="00BB7FA5"/>
    <w:rsid w:val="00BE25E0"/>
    <w:rsid w:val="00BE2B73"/>
    <w:rsid w:val="00BE64E9"/>
    <w:rsid w:val="00C16928"/>
    <w:rsid w:val="00C260AC"/>
    <w:rsid w:val="00C37457"/>
    <w:rsid w:val="00C418F1"/>
    <w:rsid w:val="00C41F98"/>
    <w:rsid w:val="00C55749"/>
    <w:rsid w:val="00C605B9"/>
    <w:rsid w:val="00C86021"/>
    <w:rsid w:val="00C97414"/>
    <w:rsid w:val="00CA1A83"/>
    <w:rsid w:val="00CB22F1"/>
    <w:rsid w:val="00CB7DC2"/>
    <w:rsid w:val="00CC3312"/>
    <w:rsid w:val="00CD1F60"/>
    <w:rsid w:val="00CF4474"/>
    <w:rsid w:val="00D04BD6"/>
    <w:rsid w:val="00D370AD"/>
    <w:rsid w:val="00D6697D"/>
    <w:rsid w:val="00D861CD"/>
    <w:rsid w:val="00D96CE9"/>
    <w:rsid w:val="00DA2AD3"/>
    <w:rsid w:val="00DA4A58"/>
    <w:rsid w:val="00DB45AF"/>
    <w:rsid w:val="00DB4682"/>
    <w:rsid w:val="00DB4D88"/>
    <w:rsid w:val="00DE0E40"/>
    <w:rsid w:val="00DE1BA4"/>
    <w:rsid w:val="00DE5D12"/>
    <w:rsid w:val="00DE72C4"/>
    <w:rsid w:val="00E021FA"/>
    <w:rsid w:val="00E81AF2"/>
    <w:rsid w:val="00EA40E9"/>
    <w:rsid w:val="00EA7AB4"/>
    <w:rsid w:val="00EB7DB9"/>
    <w:rsid w:val="00EC398A"/>
    <w:rsid w:val="00EC3A85"/>
    <w:rsid w:val="00ED5262"/>
    <w:rsid w:val="00EF7768"/>
    <w:rsid w:val="00F34895"/>
    <w:rsid w:val="00F45E8E"/>
    <w:rsid w:val="00F51B18"/>
    <w:rsid w:val="00F70CBE"/>
    <w:rsid w:val="00F76548"/>
    <w:rsid w:val="00F90679"/>
    <w:rsid w:val="00F95827"/>
    <w:rsid w:val="00F97A55"/>
    <w:rsid w:val="00FB6618"/>
    <w:rsid w:val="00FD055C"/>
    <w:rsid w:val="00FD26EB"/>
    <w:rsid w:val="00FF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6078A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61D"/>
    <w:rPr>
      <w:rFonts w:ascii="Cambria" w:eastAsia="MS Minngs" w:hAnsi="Cambria" w:cs="Times New Roman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2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0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07B"/>
    <w:rPr>
      <w:rFonts w:ascii="Cambria" w:eastAsia="MS Minngs" w:hAnsi="Cambria" w:cs="Times New Roman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07B"/>
    <w:rPr>
      <w:rFonts w:ascii="Cambria" w:eastAsia="MS Minngs" w:hAnsi="Cambria" w:cs="Times New Roman"/>
      <w:b/>
      <w:bCs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0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07B"/>
    <w:rPr>
      <w:rFonts w:ascii="Tahoma" w:eastAsia="MS Minngs" w:hAnsi="Tahoma" w:cs="Tahoma"/>
      <w:sz w:val="16"/>
      <w:szCs w:val="16"/>
      <w:lang w:val="en-US" w:eastAsia="nl-NL"/>
    </w:rPr>
  </w:style>
  <w:style w:type="paragraph" w:styleId="ListParagraph">
    <w:name w:val="List Paragraph"/>
    <w:basedOn w:val="Normal"/>
    <w:uiPriority w:val="34"/>
    <w:qFormat/>
    <w:rsid w:val="00114E7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FB66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618"/>
    <w:rPr>
      <w:rFonts w:ascii="Cambria" w:eastAsia="MS Minngs" w:hAnsi="Cambria" w:cs="Times New Roman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FB66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6618"/>
    <w:rPr>
      <w:rFonts w:ascii="Cambria" w:eastAsia="MS Minngs" w:hAnsi="Cambria" w:cs="Times New Roman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61D"/>
    <w:rPr>
      <w:rFonts w:ascii="Cambria" w:eastAsia="MS Minngs" w:hAnsi="Cambria" w:cs="Times New Roman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2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0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07B"/>
    <w:rPr>
      <w:rFonts w:ascii="Cambria" w:eastAsia="MS Minngs" w:hAnsi="Cambria" w:cs="Times New Roman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07B"/>
    <w:rPr>
      <w:rFonts w:ascii="Cambria" w:eastAsia="MS Minngs" w:hAnsi="Cambria" w:cs="Times New Roman"/>
      <w:b/>
      <w:bCs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0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07B"/>
    <w:rPr>
      <w:rFonts w:ascii="Tahoma" w:eastAsia="MS Minngs" w:hAnsi="Tahoma" w:cs="Tahoma"/>
      <w:sz w:val="16"/>
      <w:szCs w:val="16"/>
      <w:lang w:val="en-US" w:eastAsia="nl-NL"/>
    </w:rPr>
  </w:style>
  <w:style w:type="paragraph" w:styleId="ListParagraph">
    <w:name w:val="List Paragraph"/>
    <w:basedOn w:val="Normal"/>
    <w:uiPriority w:val="34"/>
    <w:qFormat/>
    <w:rsid w:val="00114E7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FB66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618"/>
    <w:rPr>
      <w:rFonts w:ascii="Cambria" w:eastAsia="MS Minngs" w:hAnsi="Cambria" w:cs="Times New Roman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FB66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6618"/>
    <w:rPr>
      <w:rFonts w:ascii="Cambria" w:eastAsia="MS Minngs" w:hAnsi="Cambria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5DD45E-DE08-4EA7-8769-8290CBF25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9C57707</Template>
  <TotalTime>31</TotalTime>
  <Pages>3</Pages>
  <Words>1111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</dc:creator>
  <cp:lastModifiedBy>Zhu, K. (NEUR)</cp:lastModifiedBy>
  <cp:revision>37</cp:revision>
  <dcterms:created xsi:type="dcterms:W3CDTF">2016-01-18T15:23:00Z</dcterms:created>
  <dcterms:modified xsi:type="dcterms:W3CDTF">2016-04-08T13:52:00Z</dcterms:modified>
</cp:coreProperties>
</file>